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ED6B76" w14:textId="773690C6" w:rsidR="0049552E" w:rsidRPr="00AC4745" w:rsidRDefault="00AC4745" w:rsidP="001E1B1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bookmarkStart w:id="0" w:name="_Hlk44568960"/>
      <w:bookmarkStart w:id="1" w:name="_GoBack"/>
      <w:bookmarkEnd w:id="1"/>
      <w:r w:rsidRPr="00AC4745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upplementary</w:t>
      </w: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materials</w:t>
      </w:r>
    </w:p>
    <w:bookmarkEnd w:id="0"/>
    <w:p w14:paraId="1FFB43FC" w14:textId="2A0C9AA3" w:rsidR="00B3111E" w:rsidRPr="00691F4E" w:rsidRDefault="00B3111E" w:rsidP="00B3111E">
      <w:pPr>
        <w:pStyle w:val="PlainText"/>
        <w:rPr>
          <w:i/>
          <w:iCs/>
          <w:color w:val="0070C0"/>
          <w:sz w:val="20"/>
          <w:szCs w:val="19"/>
        </w:rPr>
      </w:pPr>
      <w:r w:rsidRPr="00AC4745">
        <w:rPr>
          <w:rFonts w:asciiTheme="minorHAnsi" w:hAnsiTheme="minorHAnsi"/>
          <w:b/>
          <w:bCs/>
          <w:szCs w:val="22"/>
        </w:rPr>
        <w:t xml:space="preserve">Appendix Table </w:t>
      </w:r>
      <w:r>
        <w:rPr>
          <w:b/>
          <w:bCs/>
        </w:rPr>
        <w:t>1</w:t>
      </w:r>
      <w:r w:rsidRPr="00AC4745">
        <w:rPr>
          <w:rFonts w:asciiTheme="minorHAnsi" w:hAnsiTheme="minorHAnsi"/>
          <w:b/>
          <w:bCs/>
          <w:szCs w:val="22"/>
        </w:rPr>
        <w:t xml:space="preserve">: </w:t>
      </w:r>
      <w:r>
        <w:rPr>
          <w:rFonts w:asciiTheme="minorHAnsi" w:hAnsiTheme="minorHAnsi"/>
          <w:b/>
          <w:bCs/>
          <w:szCs w:val="22"/>
        </w:rPr>
        <w:t xml:space="preserve">Unit cost of </w:t>
      </w:r>
      <w:r>
        <w:rPr>
          <w:b/>
          <w:bCs/>
        </w:rPr>
        <w:t>drugs</w:t>
      </w:r>
    </w:p>
    <w:p w14:paraId="056BDD63" w14:textId="77777777" w:rsidR="00B3111E" w:rsidRDefault="00B3111E" w:rsidP="00B3111E">
      <w:pPr>
        <w:pStyle w:val="NoSpacing"/>
        <w:rPr>
          <w:rFonts w:ascii="Times New Roman" w:hAnsi="Times New Roman" w:cs="Times New Roman"/>
          <w:sz w:val="18"/>
          <w:szCs w:val="18"/>
        </w:rPr>
      </w:pPr>
    </w:p>
    <w:tbl>
      <w:tblPr>
        <w:tblW w:w="12505" w:type="dxa"/>
        <w:tblLook w:val="04A0" w:firstRow="1" w:lastRow="0" w:firstColumn="1" w:lastColumn="0" w:noHBand="0" w:noVBand="1"/>
      </w:tblPr>
      <w:tblGrid>
        <w:gridCol w:w="3520"/>
        <w:gridCol w:w="1420"/>
        <w:gridCol w:w="1420"/>
        <w:gridCol w:w="2545"/>
        <w:gridCol w:w="1440"/>
        <w:gridCol w:w="2160"/>
      </w:tblGrid>
      <w:tr w:rsidR="00B3111E" w:rsidRPr="00394230" w14:paraId="24E96723" w14:textId="77777777" w:rsidTr="005D40A2">
        <w:trPr>
          <w:trHeight w:val="300"/>
        </w:trPr>
        <w:tc>
          <w:tcPr>
            <w:tcW w:w="3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D358" w14:textId="77777777" w:rsidR="00B3111E" w:rsidRPr="009827D7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ug Nam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0892C" w14:textId="77777777" w:rsidR="00B3111E" w:rsidRPr="009827D7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mul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2B48" w14:textId="77777777" w:rsidR="00B3111E" w:rsidRPr="009827D7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623E" w14:textId="77777777" w:rsidR="00B3111E" w:rsidRPr="009827D7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</w:t>
            </w: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it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r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ck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AC62" w14:textId="77777777" w:rsidR="00B3111E" w:rsidRPr="009827D7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E67F" w14:textId="77777777" w:rsidR="00B3111E" w:rsidRPr="009827D7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827D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urchase price (MWK)</w:t>
            </w:r>
          </w:p>
        </w:tc>
      </w:tr>
      <w:tr w:rsidR="00B3111E" w:rsidRPr="00394230" w14:paraId="46B137E1" w14:textId="77777777" w:rsidTr="005D40A2">
        <w:trPr>
          <w:trHeight w:val="269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6AC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Amoxicil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3B1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Capsu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C38E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0A43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6091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capsu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654F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7648.97</w:t>
            </w:r>
          </w:p>
        </w:tc>
      </w:tr>
      <w:tr w:rsidR="00B3111E" w:rsidRPr="00394230" w14:paraId="2AD19C5F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84B6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Amoxycil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0904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uspen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C28E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B534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749D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38B8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450.00</w:t>
            </w:r>
          </w:p>
        </w:tc>
      </w:tr>
      <w:tr w:rsidR="00B3111E" w:rsidRPr="00394230" w14:paraId="26AC5206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C4D3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Amoxycil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A41A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uspen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3DED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AE0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F36E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7A1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407.04</w:t>
            </w:r>
          </w:p>
        </w:tc>
      </w:tr>
      <w:tr w:rsidR="00B3111E" w:rsidRPr="00394230" w14:paraId="49D07CB2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7F74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Benzathine Benzylpenicil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65B9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4937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A91B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60C1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18DFA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247.19</w:t>
            </w:r>
          </w:p>
        </w:tc>
      </w:tr>
      <w:tr w:rsidR="00B3111E" w:rsidRPr="00394230" w14:paraId="6E6EC392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A070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Benzylpenicill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D87B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C0D2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625D6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4BA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EF07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48.95</w:t>
            </w:r>
          </w:p>
        </w:tc>
      </w:tr>
      <w:tr w:rsidR="00B3111E" w:rsidRPr="00394230" w14:paraId="685B03CC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A4B0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Co-</w:t>
            </w:r>
            <w:proofErr w:type="spellStart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rimoxazole</w:t>
            </w:r>
            <w:proofErr w:type="spellEnd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eptrin</w:t>
            </w:r>
            <w:proofErr w:type="spellEnd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7B61A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uspen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C5D5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3A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B86A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868F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259.82</w:t>
            </w:r>
          </w:p>
        </w:tc>
      </w:tr>
      <w:tr w:rsidR="00B3111E" w:rsidRPr="00394230" w14:paraId="0EB2FD9A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9FE0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Co-</w:t>
            </w:r>
            <w:proofErr w:type="spellStart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rimoxazole</w:t>
            </w:r>
            <w:proofErr w:type="spellEnd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eptrin</w:t>
            </w:r>
            <w:proofErr w:type="spellEnd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0407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6E76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909D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B88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5DB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4425.57</w:t>
            </w:r>
          </w:p>
        </w:tc>
      </w:tr>
      <w:tr w:rsidR="00B3111E" w:rsidRPr="00394230" w14:paraId="1E5F99F7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BBAA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1D82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D945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0C20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FC38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CCF4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43.07</w:t>
            </w:r>
          </w:p>
        </w:tc>
      </w:tr>
      <w:tr w:rsidR="00B3111E" w:rsidRPr="00394230" w14:paraId="6B5944C0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4CCE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buprofe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95DE3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D29C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A25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73DD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4CF1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7153.03</w:t>
            </w:r>
          </w:p>
        </w:tc>
      </w:tr>
      <w:tr w:rsidR="00B3111E" w:rsidRPr="00394230" w14:paraId="2CD81A31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57B5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29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928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E47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33C1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E2A42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353.65</w:t>
            </w:r>
          </w:p>
        </w:tc>
      </w:tr>
      <w:tr w:rsidR="00B3111E" w:rsidRPr="00394230" w14:paraId="4D484500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9912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4E7D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uspen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CA22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4116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1AE73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5A3A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369.54</w:t>
            </w:r>
          </w:p>
        </w:tc>
      </w:tr>
      <w:tr w:rsidR="00B3111E" w:rsidRPr="00394230" w14:paraId="6BCBC6F4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FA59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110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4A0D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A3C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AE9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5BD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5432.33</w:t>
            </w:r>
          </w:p>
        </w:tc>
      </w:tr>
      <w:tr w:rsidR="00B3111E" w:rsidRPr="00394230" w14:paraId="7CFBFB67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70E9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Nevirapi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4E46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uspens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8CAC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099FE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9AB0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1D9E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3.23</w:t>
            </w:r>
          </w:p>
        </w:tc>
      </w:tr>
      <w:tr w:rsidR="00B3111E" w:rsidRPr="00394230" w14:paraId="441A8CC9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A9C8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S Sach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582B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ach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11C6C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3AEB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217D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ach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8344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62.89</w:t>
            </w:r>
          </w:p>
        </w:tc>
      </w:tr>
      <w:tr w:rsidR="00B3111E" w:rsidRPr="00394230" w14:paraId="7883371B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E6FE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Paracetam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6E4C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3327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14F7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319B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D408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395.00</w:t>
            </w:r>
          </w:p>
        </w:tc>
      </w:tr>
      <w:tr w:rsidR="00B3111E" w:rsidRPr="00394230" w14:paraId="0EC8FA2C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FEEB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Paracetam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5DCD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878E8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4ACD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713D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m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180A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395.00</w:t>
            </w:r>
          </w:p>
        </w:tc>
      </w:tr>
      <w:tr w:rsidR="00B3111E" w:rsidRPr="00394230" w14:paraId="0A47E040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28D9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albutamol Aerosol Inhala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F5E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hal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6ABE7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halation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9DBA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B61F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hale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9D06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961.33</w:t>
            </w:r>
          </w:p>
        </w:tc>
      </w:tr>
      <w:tr w:rsidR="00B3111E" w:rsidRPr="00394230" w14:paraId="71730289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AE7A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 xml:space="preserve">Salbutamol </w:t>
            </w:r>
            <w:proofErr w:type="spellStart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Nebuliser</w:t>
            </w:r>
            <w:proofErr w:type="spellEnd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 xml:space="preserve"> Solu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2CC8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Nebuliser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9972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halation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A25E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B35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A7A3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821.28</w:t>
            </w:r>
          </w:p>
        </w:tc>
      </w:tr>
      <w:tr w:rsidR="00B3111E" w:rsidRPr="00394230" w14:paraId="2B03F8B3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386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albutamo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CFC1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1C3E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5D67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FAF5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47DF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2777.32</w:t>
            </w:r>
          </w:p>
        </w:tc>
      </w:tr>
      <w:tr w:rsidR="00B3111E" w:rsidRPr="00394230" w14:paraId="5F3E070C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B7D4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Salbutamol Sulph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20D3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0C34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Injectable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00A8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FF7BC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via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C4D0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35.60</w:t>
            </w:r>
          </w:p>
        </w:tc>
      </w:tr>
      <w:tr w:rsidR="00B3111E" w:rsidRPr="00394230" w14:paraId="071BBF89" w14:textId="77777777" w:rsidTr="005D40A2">
        <w:trPr>
          <w:trHeight w:val="300"/>
        </w:trPr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14CFF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Zinc Sulph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3B338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A5A" w14:textId="77777777" w:rsidR="00B3111E" w:rsidRPr="00394230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2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44D3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1C3B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table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EB82" w14:textId="77777777" w:rsidR="00B3111E" w:rsidRPr="00394230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94230">
              <w:rPr>
                <w:rFonts w:ascii="Times New Roman" w:hAnsi="Times New Roman" w:cs="Times New Roman"/>
                <w:sz w:val="18"/>
                <w:szCs w:val="18"/>
              </w:rPr>
              <w:t>549.70</w:t>
            </w:r>
          </w:p>
        </w:tc>
      </w:tr>
    </w:tbl>
    <w:p w14:paraId="4E8F8E0F" w14:textId="77777777" w:rsidR="00B3111E" w:rsidRDefault="00B3111E" w:rsidP="00B3111E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9827D7">
        <w:rPr>
          <w:rFonts w:ascii="Times New Roman" w:hAnsi="Times New Roman" w:cs="Times New Roman"/>
          <w:i/>
          <w:iCs/>
          <w:sz w:val="18"/>
          <w:szCs w:val="18"/>
        </w:rPr>
        <w:t>Source: Central Medical Stores Trust</w:t>
      </w:r>
      <w:r>
        <w:rPr>
          <w:rFonts w:ascii="Times New Roman" w:hAnsi="Times New Roman" w:cs="Times New Roman"/>
          <w:i/>
          <w:iCs/>
          <w:sz w:val="18"/>
          <w:szCs w:val="18"/>
        </w:rPr>
        <w:t>, 2018</w:t>
      </w:r>
    </w:p>
    <w:p w14:paraId="581A8D04" w14:textId="517AC124" w:rsidR="00AC4745" w:rsidRDefault="00AC4745" w:rsidP="00AC4745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14:paraId="56F94FB1" w14:textId="77777777" w:rsidR="00394C19" w:rsidRDefault="00394C19">
      <w:pPr>
        <w:rPr>
          <w:b/>
          <w:bCs/>
        </w:rPr>
      </w:pPr>
      <w:r>
        <w:rPr>
          <w:b/>
          <w:bCs/>
        </w:rPr>
        <w:br w:type="page"/>
      </w:r>
    </w:p>
    <w:p w14:paraId="4E914FDC" w14:textId="5C5F8189" w:rsidR="00DC22A0" w:rsidRPr="00AC4745" w:rsidRDefault="00DC22A0" w:rsidP="00DC22A0">
      <w:pPr>
        <w:rPr>
          <w:b/>
          <w:bCs/>
        </w:rPr>
      </w:pPr>
      <w:r w:rsidRPr="00AC4745">
        <w:rPr>
          <w:b/>
          <w:bCs/>
        </w:rPr>
        <w:lastRenderedPageBreak/>
        <w:t xml:space="preserve">Appendix Table </w:t>
      </w:r>
      <w:r>
        <w:rPr>
          <w:b/>
          <w:bCs/>
        </w:rPr>
        <w:t>2</w:t>
      </w:r>
      <w:r w:rsidRPr="00AC4745">
        <w:rPr>
          <w:b/>
          <w:bCs/>
        </w:rPr>
        <w:t xml:space="preserve">: </w:t>
      </w:r>
      <w:r>
        <w:rPr>
          <w:b/>
          <w:bCs/>
        </w:rPr>
        <w:t>Test utilization and unit costs of services</w:t>
      </w:r>
    </w:p>
    <w:tbl>
      <w:tblPr>
        <w:tblW w:w="8475" w:type="dxa"/>
        <w:tblLook w:val="04A0" w:firstRow="1" w:lastRow="0" w:firstColumn="1" w:lastColumn="0" w:noHBand="0" w:noVBand="1"/>
      </w:tblPr>
      <w:tblGrid>
        <w:gridCol w:w="3281"/>
        <w:gridCol w:w="2114"/>
        <w:gridCol w:w="3080"/>
      </w:tblGrid>
      <w:tr w:rsidR="00F92A79" w:rsidRPr="0012034B" w14:paraId="4A98E649" w14:textId="77777777" w:rsidTr="008E2BF2">
        <w:trPr>
          <w:trHeight w:val="300"/>
        </w:trPr>
        <w:tc>
          <w:tcPr>
            <w:tcW w:w="3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6763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Test/investigations performed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1C87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% of patients receiving test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DCA3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Unit price per test </w:t>
            </w:r>
          </w:p>
          <w:p w14:paraId="1B003F89" w14:textId="06076CE2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(2018 MWK)</w:t>
            </w:r>
          </w:p>
        </w:tc>
      </w:tr>
      <w:tr w:rsidR="00F92A79" w:rsidRPr="0012034B" w14:paraId="0781ECB4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C70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Full blood count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F070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B3CE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   9,502 </w:t>
            </w:r>
          </w:p>
        </w:tc>
      </w:tr>
      <w:tr w:rsidR="00F92A79" w:rsidRPr="0012034B" w14:paraId="50F92902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5D1B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Malaria parasite specimen (MPS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92A0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80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7D858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   2,308 </w:t>
            </w:r>
          </w:p>
        </w:tc>
      </w:tr>
      <w:tr w:rsidR="00F92A79" w:rsidRPr="0012034B" w14:paraId="0C661A78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0A39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Packed cell volume (PCV)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CDAE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3CB1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   2,288 </w:t>
            </w:r>
          </w:p>
        </w:tc>
      </w:tr>
      <w:tr w:rsidR="00F92A79" w:rsidRPr="0012034B" w14:paraId="78C3BD3F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22DE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Electrolyte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7E1C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BB63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   5,472 </w:t>
            </w:r>
          </w:p>
        </w:tc>
      </w:tr>
      <w:tr w:rsidR="00F92A79" w:rsidRPr="0012034B" w14:paraId="4D14F65B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106D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2E6DD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67C6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   5,472 </w:t>
            </w:r>
          </w:p>
        </w:tc>
      </w:tr>
      <w:tr w:rsidR="00F92A79" w:rsidRPr="0012034B" w14:paraId="7B897ED2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BD7FA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6045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17BA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20,139 </w:t>
            </w:r>
          </w:p>
        </w:tc>
      </w:tr>
      <w:tr w:rsidR="00F92A79" w:rsidRPr="0012034B" w14:paraId="7AAC70F3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265D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Blood culture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3A32B" w14:textId="77777777" w:rsidR="00F92A79" w:rsidRPr="008E2BF2" w:rsidRDefault="00F92A79" w:rsidP="00AA5DC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52E1" w14:textId="77777777" w:rsidR="00F92A79" w:rsidRPr="008E2BF2" w:rsidRDefault="00F92A79" w:rsidP="00AA5DC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 xml:space="preserve">     10,408 </w:t>
            </w:r>
          </w:p>
        </w:tc>
      </w:tr>
      <w:tr w:rsidR="00F92A79" w:rsidRPr="0012034B" w14:paraId="0EC38E0E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29BF" w14:textId="4C1DEFB2" w:rsidR="00F92A79" w:rsidRPr="008E2BF2" w:rsidRDefault="00F92A79" w:rsidP="00F92A7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X-ray*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8004" w14:textId="26EE690E" w:rsidR="00F92A79" w:rsidRPr="008E2BF2" w:rsidRDefault="00F92A79" w:rsidP="00F92A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69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90E6B" w14:textId="5D9A3880" w:rsidR="00F92A79" w:rsidRPr="008E2BF2" w:rsidRDefault="00F92A79" w:rsidP="00F92A7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92A79" w:rsidRPr="0012034B" w14:paraId="55CC61A8" w14:textId="77777777" w:rsidTr="008E2BF2">
        <w:trPr>
          <w:trHeight w:val="300"/>
        </w:trPr>
        <w:tc>
          <w:tcPr>
            <w:tcW w:w="32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675B" w14:textId="33816977" w:rsidR="00F92A79" w:rsidRPr="008E2BF2" w:rsidRDefault="00F92A79" w:rsidP="00F92A7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NP swab*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F7B6" w14:textId="77777777" w:rsidR="00F92A79" w:rsidRPr="008E2BF2" w:rsidRDefault="00F92A79" w:rsidP="00F92A7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5B917" w14:textId="5BB6349C" w:rsidR="00F92A79" w:rsidRPr="008E2BF2" w:rsidRDefault="00F92A79" w:rsidP="00F92A7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E2BF2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14:paraId="3E9860EF" w14:textId="4567EFBF" w:rsidR="00DC22A0" w:rsidRDefault="00DC22A0" w:rsidP="00DC22A0">
      <w:pPr>
        <w:pStyle w:val="PlainText"/>
        <w:rPr>
          <w:i/>
          <w:iCs/>
          <w:sz w:val="20"/>
          <w:szCs w:val="19"/>
        </w:rPr>
      </w:pPr>
      <w:r>
        <w:rPr>
          <w:i/>
          <w:iCs/>
          <w:sz w:val="20"/>
          <w:szCs w:val="19"/>
        </w:rPr>
        <w:t>*</w:t>
      </w:r>
      <w:r w:rsidRPr="00691F4E">
        <w:rPr>
          <w:i/>
          <w:iCs/>
          <w:sz w:val="20"/>
          <w:szCs w:val="19"/>
        </w:rPr>
        <w:t>Note: We excluded the cost of laboratory tests and investigations performed as part of clinical research, as these are likely not reflective of costs incurred during standard clinical care.</w:t>
      </w:r>
    </w:p>
    <w:p w14:paraId="307D6EEB" w14:textId="77777777" w:rsidR="008D4D22" w:rsidRDefault="008D4D22">
      <w:pPr>
        <w:rPr>
          <w:b/>
          <w:bCs/>
        </w:rPr>
      </w:pPr>
      <w:bookmarkStart w:id="2" w:name="_Hlk53051047"/>
      <w:r>
        <w:rPr>
          <w:b/>
          <w:bCs/>
        </w:rPr>
        <w:br w:type="page"/>
      </w:r>
    </w:p>
    <w:bookmarkEnd w:id="2"/>
    <w:p w14:paraId="2EC26498" w14:textId="35731ADC" w:rsidR="00B3111E" w:rsidRPr="00AC4745" w:rsidRDefault="00B3111E" w:rsidP="00B3111E">
      <w:pPr>
        <w:rPr>
          <w:b/>
          <w:bCs/>
        </w:rPr>
      </w:pPr>
      <w:r w:rsidRPr="00AC4745">
        <w:rPr>
          <w:b/>
          <w:bCs/>
        </w:rPr>
        <w:lastRenderedPageBreak/>
        <w:t xml:space="preserve">Appendix Table </w:t>
      </w:r>
      <w:r>
        <w:rPr>
          <w:b/>
          <w:bCs/>
        </w:rPr>
        <w:t>3</w:t>
      </w:r>
      <w:r w:rsidRPr="00AC4745">
        <w:rPr>
          <w:b/>
          <w:bCs/>
        </w:rPr>
        <w:t>: Proportion of patients prescribed with various drugs</w:t>
      </w:r>
    </w:p>
    <w:tbl>
      <w:tblPr>
        <w:tblStyle w:val="TableGrid"/>
        <w:tblW w:w="11912" w:type="dxa"/>
        <w:tblLayout w:type="fixed"/>
        <w:tblLook w:val="04A0" w:firstRow="1" w:lastRow="0" w:firstColumn="1" w:lastColumn="0" w:noHBand="0" w:noVBand="1"/>
      </w:tblPr>
      <w:tblGrid>
        <w:gridCol w:w="1586"/>
        <w:gridCol w:w="1029"/>
        <w:gridCol w:w="705"/>
        <w:gridCol w:w="705"/>
        <w:gridCol w:w="806"/>
        <w:gridCol w:w="729"/>
        <w:gridCol w:w="794"/>
        <w:gridCol w:w="896"/>
        <w:gridCol w:w="692"/>
        <w:gridCol w:w="794"/>
        <w:gridCol w:w="794"/>
        <w:gridCol w:w="794"/>
        <w:gridCol w:w="794"/>
        <w:gridCol w:w="794"/>
      </w:tblGrid>
      <w:tr w:rsidR="00B3111E" w:rsidRPr="00AC4745" w14:paraId="7A1490ED" w14:textId="77777777" w:rsidTr="005D40A2">
        <w:trPr>
          <w:trHeight w:val="650"/>
        </w:trPr>
        <w:tc>
          <w:tcPr>
            <w:tcW w:w="1586" w:type="dxa"/>
          </w:tcPr>
          <w:p w14:paraId="7299DD2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shd w:val="clear" w:color="auto" w:fill="D5DCE4" w:themeFill="text2" w:themeFillTint="33"/>
          </w:tcPr>
          <w:p w14:paraId="13C61B6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At least 1 antibiotic prescribed</w:t>
            </w:r>
          </w:p>
        </w:tc>
        <w:tc>
          <w:tcPr>
            <w:tcW w:w="705" w:type="dxa"/>
          </w:tcPr>
          <w:p w14:paraId="3215159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Amoxycillin</w:t>
            </w:r>
          </w:p>
        </w:tc>
        <w:tc>
          <w:tcPr>
            <w:tcW w:w="705" w:type="dxa"/>
          </w:tcPr>
          <w:p w14:paraId="6DEAAC1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Benzylpenicillin</w:t>
            </w:r>
          </w:p>
        </w:tc>
        <w:tc>
          <w:tcPr>
            <w:tcW w:w="806" w:type="dxa"/>
          </w:tcPr>
          <w:p w14:paraId="5ED8742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Cotrimoxazole</w:t>
            </w:r>
          </w:p>
        </w:tc>
        <w:tc>
          <w:tcPr>
            <w:tcW w:w="729" w:type="dxa"/>
          </w:tcPr>
          <w:p w14:paraId="30EBC90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Gentamicin</w:t>
            </w:r>
          </w:p>
        </w:tc>
        <w:tc>
          <w:tcPr>
            <w:tcW w:w="794" w:type="dxa"/>
          </w:tcPr>
          <w:p w14:paraId="608B6CAD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Cloxacillin</w:t>
            </w:r>
          </w:p>
        </w:tc>
        <w:tc>
          <w:tcPr>
            <w:tcW w:w="896" w:type="dxa"/>
          </w:tcPr>
          <w:p w14:paraId="5FD51AF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</w:tc>
        <w:tc>
          <w:tcPr>
            <w:tcW w:w="692" w:type="dxa"/>
          </w:tcPr>
          <w:p w14:paraId="0D7841B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Salbutamol*</w:t>
            </w:r>
          </w:p>
        </w:tc>
        <w:tc>
          <w:tcPr>
            <w:tcW w:w="794" w:type="dxa"/>
          </w:tcPr>
          <w:p w14:paraId="597D9DA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Zinc*</w:t>
            </w:r>
          </w:p>
        </w:tc>
        <w:tc>
          <w:tcPr>
            <w:tcW w:w="794" w:type="dxa"/>
          </w:tcPr>
          <w:p w14:paraId="43154AB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Ibuprofen*</w:t>
            </w:r>
          </w:p>
        </w:tc>
        <w:tc>
          <w:tcPr>
            <w:tcW w:w="794" w:type="dxa"/>
          </w:tcPr>
          <w:p w14:paraId="22E0E3F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Paracetamol*</w:t>
            </w:r>
          </w:p>
        </w:tc>
        <w:tc>
          <w:tcPr>
            <w:tcW w:w="794" w:type="dxa"/>
          </w:tcPr>
          <w:p w14:paraId="28955FA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ORS*</w:t>
            </w:r>
          </w:p>
        </w:tc>
        <w:tc>
          <w:tcPr>
            <w:tcW w:w="794" w:type="dxa"/>
          </w:tcPr>
          <w:p w14:paraId="05827D7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Nevirapine*</w:t>
            </w:r>
          </w:p>
        </w:tc>
      </w:tr>
      <w:tr w:rsidR="00B3111E" w:rsidRPr="00AC4745" w14:paraId="79938EB1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0208CB9D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 infants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2677EEB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705" w:type="dxa"/>
          </w:tcPr>
          <w:p w14:paraId="620DFAE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705" w:type="dxa"/>
          </w:tcPr>
          <w:p w14:paraId="4D5EB27A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806" w:type="dxa"/>
          </w:tcPr>
          <w:p w14:paraId="44F1CE4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729" w:type="dxa"/>
          </w:tcPr>
          <w:p w14:paraId="0B828EF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7%</w:t>
            </w:r>
          </w:p>
        </w:tc>
        <w:tc>
          <w:tcPr>
            <w:tcW w:w="794" w:type="dxa"/>
          </w:tcPr>
          <w:p w14:paraId="2AB2B30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896" w:type="dxa"/>
          </w:tcPr>
          <w:p w14:paraId="248A061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692" w:type="dxa"/>
          </w:tcPr>
          <w:p w14:paraId="5E18098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8%</w:t>
            </w:r>
          </w:p>
        </w:tc>
        <w:tc>
          <w:tcPr>
            <w:tcW w:w="794" w:type="dxa"/>
          </w:tcPr>
          <w:p w14:paraId="5B31645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10E34C9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7AFD7D9D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794" w:type="dxa"/>
          </w:tcPr>
          <w:p w14:paraId="69C8E48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94" w:type="dxa"/>
          </w:tcPr>
          <w:p w14:paraId="5AF4BA1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3111E" w:rsidRPr="00AC4745" w14:paraId="1CE2BDC1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2CD61F0D" w14:textId="77777777" w:rsidR="00B3111E" w:rsidRPr="00AC4745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2D720E3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705" w:type="dxa"/>
          </w:tcPr>
          <w:p w14:paraId="0B981B5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705" w:type="dxa"/>
          </w:tcPr>
          <w:p w14:paraId="655CA2E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71%</w:t>
            </w:r>
          </w:p>
        </w:tc>
        <w:tc>
          <w:tcPr>
            <w:tcW w:w="806" w:type="dxa"/>
          </w:tcPr>
          <w:p w14:paraId="2DE265C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729" w:type="dxa"/>
          </w:tcPr>
          <w:p w14:paraId="6166CE9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794" w:type="dxa"/>
          </w:tcPr>
          <w:p w14:paraId="4011690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896" w:type="dxa"/>
          </w:tcPr>
          <w:p w14:paraId="76F60A8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692" w:type="dxa"/>
          </w:tcPr>
          <w:p w14:paraId="57FEBB9A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4%</w:t>
            </w:r>
          </w:p>
        </w:tc>
        <w:tc>
          <w:tcPr>
            <w:tcW w:w="794" w:type="dxa"/>
          </w:tcPr>
          <w:p w14:paraId="626FE5C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79CECD2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0DA1EE9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794" w:type="dxa"/>
          </w:tcPr>
          <w:p w14:paraId="184A2BF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94" w:type="dxa"/>
          </w:tcPr>
          <w:p w14:paraId="708441F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B3111E" w:rsidRPr="00AC4745" w14:paraId="3272039A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41964AB0" w14:textId="77777777" w:rsidR="00B3111E" w:rsidRPr="00AC4745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3DBC16E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705" w:type="dxa"/>
          </w:tcPr>
          <w:p w14:paraId="73C79B5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76%</w:t>
            </w:r>
          </w:p>
        </w:tc>
        <w:tc>
          <w:tcPr>
            <w:tcW w:w="705" w:type="dxa"/>
          </w:tcPr>
          <w:p w14:paraId="4BA0643A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806" w:type="dxa"/>
          </w:tcPr>
          <w:p w14:paraId="6331E14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29" w:type="dxa"/>
          </w:tcPr>
          <w:p w14:paraId="0B9D5E2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2F32D35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96" w:type="dxa"/>
          </w:tcPr>
          <w:p w14:paraId="4BE1A4A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692" w:type="dxa"/>
          </w:tcPr>
          <w:p w14:paraId="2A75F5B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0A60CBB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94" w:type="dxa"/>
          </w:tcPr>
          <w:p w14:paraId="3E7421F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0846FB1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93%</w:t>
            </w:r>
          </w:p>
        </w:tc>
        <w:tc>
          <w:tcPr>
            <w:tcW w:w="794" w:type="dxa"/>
          </w:tcPr>
          <w:p w14:paraId="261A467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94" w:type="dxa"/>
          </w:tcPr>
          <w:p w14:paraId="590F13A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3111E" w:rsidRPr="00AC4745" w14:paraId="1FBF990A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5B00F02D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V positive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4E0AE84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73%</w:t>
            </w:r>
          </w:p>
        </w:tc>
        <w:tc>
          <w:tcPr>
            <w:tcW w:w="705" w:type="dxa"/>
          </w:tcPr>
          <w:p w14:paraId="137CF3C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705" w:type="dxa"/>
          </w:tcPr>
          <w:p w14:paraId="3BA033C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6%</w:t>
            </w:r>
          </w:p>
        </w:tc>
        <w:tc>
          <w:tcPr>
            <w:tcW w:w="806" w:type="dxa"/>
          </w:tcPr>
          <w:p w14:paraId="0BEEBB5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29" w:type="dxa"/>
          </w:tcPr>
          <w:p w14:paraId="60951FD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5%</w:t>
            </w:r>
          </w:p>
        </w:tc>
        <w:tc>
          <w:tcPr>
            <w:tcW w:w="794" w:type="dxa"/>
          </w:tcPr>
          <w:p w14:paraId="53F2656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896" w:type="dxa"/>
          </w:tcPr>
          <w:p w14:paraId="1528D70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692" w:type="dxa"/>
          </w:tcPr>
          <w:p w14:paraId="5ACE846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5%</w:t>
            </w:r>
          </w:p>
        </w:tc>
        <w:tc>
          <w:tcPr>
            <w:tcW w:w="794" w:type="dxa"/>
          </w:tcPr>
          <w:p w14:paraId="3FBB5C1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94" w:type="dxa"/>
          </w:tcPr>
          <w:p w14:paraId="11C86F9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94" w:type="dxa"/>
          </w:tcPr>
          <w:p w14:paraId="516DC52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5%</w:t>
            </w:r>
          </w:p>
        </w:tc>
        <w:tc>
          <w:tcPr>
            <w:tcW w:w="794" w:type="dxa"/>
          </w:tcPr>
          <w:p w14:paraId="7B31461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2C5A501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B3111E" w:rsidRPr="00AC4745" w14:paraId="0F596BD1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145ED2D4" w14:textId="77777777" w:rsidR="00B3111E" w:rsidRPr="00AC4745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14CAB95A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74%</w:t>
            </w:r>
          </w:p>
        </w:tc>
        <w:tc>
          <w:tcPr>
            <w:tcW w:w="705" w:type="dxa"/>
          </w:tcPr>
          <w:p w14:paraId="40357D3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705" w:type="dxa"/>
          </w:tcPr>
          <w:p w14:paraId="5F11D12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806" w:type="dxa"/>
          </w:tcPr>
          <w:p w14:paraId="49913F5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29" w:type="dxa"/>
          </w:tcPr>
          <w:p w14:paraId="6437268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1%</w:t>
            </w:r>
          </w:p>
        </w:tc>
        <w:tc>
          <w:tcPr>
            <w:tcW w:w="794" w:type="dxa"/>
          </w:tcPr>
          <w:p w14:paraId="32CEA91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896" w:type="dxa"/>
          </w:tcPr>
          <w:p w14:paraId="3D38D3B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692" w:type="dxa"/>
          </w:tcPr>
          <w:p w14:paraId="481E9B1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794" w:type="dxa"/>
          </w:tcPr>
          <w:p w14:paraId="5931E25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69C4AA3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94" w:type="dxa"/>
          </w:tcPr>
          <w:p w14:paraId="38C23FC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4%</w:t>
            </w:r>
          </w:p>
        </w:tc>
        <w:tc>
          <w:tcPr>
            <w:tcW w:w="794" w:type="dxa"/>
          </w:tcPr>
          <w:p w14:paraId="0F1528D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4" w:type="dxa"/>
          </w:tcPr>
          <w:p w14:paraId="39CD2D8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B3111E" w:rsidRPr="00AC4745" w14:paraId="242A3455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7489F27C" w14:textId="77777777" w:rsidR="00B3111E" w:rsidRPr="00AC4745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6B287CC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70%</w:t>
            </w:r>
          </w:p>
        </w:tc>
        <w:tc>
          <w:tcPr>
            <w:tcW w:w="705" w:type="dxa"/>
          </w:tcPr>
          <w:p w14:paraId="0B47B05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705" w:type="dxa"/>
          </w:tcPr>
          <w:p w14:paraId="5844CF8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06" w:type="dxa"/>
          </w:tcPr>
          <w:p w14:paraId="62DB14C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29" w:type="dxa"/>
          </w:tcPr>
          <w:p w14:paraId="09BA391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4" w:type="dxa"/>
          </w:tcPr>
          <w:p w14:paraId="482C224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96" w:type="dxa"/>
          </w:tcPr>
          <w:p w14:paraId="602C0D9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92" w:type="dxa"/>
          </w:tcPr>
          <w:p w14:paraId="1511D66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4" w:type="dxa"/>
          </w:tcPr>
          <w:p w14:paraId="685B465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94" w:type="dxa"/>
          </w:tcPr>
          <w:p w14:paraId="10A693C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4" w:type="dxa"/>
          </w:tcPr>
          <w:p w14:paraId="617F41A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794" w:type="dxa"/>
          </w:tcPr>
          <w:p w14:paraId="6A05BA9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94" w:type="dxa"/>
          </w:tcPr>
          <w:p w14:paraId="78D5264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3111E" w:rsidRPr="00AC4745" w14:paraId="4DA2966E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02265FB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SV negative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1533E513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705" w:type="dxa"/>
          </w:tcPr>
          <w:p w14:paraId="02E7D6B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705" w:type="dxa"/>
          </w:tcPr>
          <w:p w14:paraId="1324AF3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4%</w:t>
            </w:r>
          </w:p>
        </w:tc>
        <w:tc>
          <w:tcPr>
            <w:tcW w:w="806" w:type="dxa"/>
          </w:tcPr>
          <w:p w14:paraId="0162226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29" w:type="dxa"/>
          </w:tcPr>
          <w:p w14:paraId="2CCDAE7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0%</w:t>
            </w:r>
          </w:p>
        </w:tc>
        <w:tc>
          <w:tcPr>
            <w:tcW w:w="794" w:type="dxa"/>
          </w:tcPr>
          <w:p w14:paraId="69AAF328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896" w:type="dxa"/>
          </w:tcPr>
          <w:p w14:paraId="5E3F286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92" w:type="dxa"/>
          </w:tcPr>
          <w:p w14:paraId="37FDB19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794" w:type="dxa"/>
          </w:tcPr>
          <w:p w14:paraId="1A91B95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63809BF1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4" w:type="dxa"/>
          </w:tcPr>
          <w:p w14:paraId="57EB5C1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794" w:type="dxa"/>
          </w:tcPr>
          <w:p w14:paraId="7B39D67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94" w:type="dxa"/>
          </w:tcPr>
          <w:p w14:paraId="74E699A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  <w:tr w:rsidR="00B3111E" w:rsidRPr="00AC4745" w14:paraId="71B22639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7171DB4A" w14:textId="77777777" w:rsidR="00B3111E" w:rsidRPr="00AC4745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37F6A43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2%</w:t>
            </w:r>
          </w:p>
        </w:tc>
        <w:tc>
          <w:tcPr>
            <w:tcW w:w="705" w:type="dxa"/>
          </w:tcPr>
          <w:p w14:paraId="0C068F0D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</w:p>
        </w:tc>
        <w:tc>
          <w:tcPr>
            <w:tcW w:w="705" w:type="dxa"/>
          </w:tcPr>
          <w:p w14:paraId="72AA9A9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806" w:type="dxa"/>
          </w:tcPr>
          <w:p w14:paraId="15FAA8B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729" w:type="dxa"/>
          </w:tcPr>
          <w:p w14:paraId="4C2858EA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64%</w:t>
            </w:r>
          </w:p>
        </w:tc>
        <w:tc>
          <w:tcPr>
            <w:tcW w:w="794" w:type="dxa"/>
          </w:tcPr>
          <w:p w14:paraId="42E7E55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896" w:type="dxa"/>
          </w:tcPr>
          <w:p w14:paraId="55554C3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92" w:type="dxa"/>
          </w:tcPr>
          <w:p w14:paraId="445A84A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7%</w:t>
            </w:r>
          </w:p>
        </w:tc>
        <w:tc>
          <w:tcPr>
            <w:tcW w:w="794" w:type="dxa"/>
          </w:tcPr>
          <w:p w14:paraId="5F9F888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0645940A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794" w:type="dxa"/>
          </w:tcPr>
          <w:p w14:paraId="364CF3D0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794" w:type="dxa"/>
          </w:tcPr>
          <w:p w14:paraId="4132448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794" w:type="dxa"/>
          </w:tcPr>
          <w:p w14:paraId="407C0AA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</w:tr>
      <w:tr w:rsidR="00B3111E" w:rsidRPr="00AC4745" w14:paraId="61ED718F" w14:textId="77777777" w:rsidTr="005D40A2">
        <w:trPr>
          <w:trHeight w:val="276"/>
        </w:trPr>
        <w:tc>
          <w:tcPr>
            <w:tcW w:w="1586" w:type="dxa"/>
            <w:vAlign w:val="bottom"/>
          </w:tcPr>
          <w:p w14:paraId="5A714C52" w14:textId="77777777" w:rsidR="00B3111E" w:rsidRPr="00AC4745" w:rsidRDefault="00B3111E" w:rsidP="005D40A2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1029" w:type="dxa"/>
            <w:shd w:val="clear" w:color="auto" w:fill="D5DCE4" w:themeFill="text2" w:themeFillTint="33"/>
          </w:tcPr>
          <w:p w14:paraId="4789CA1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87%</w:t>
            </w:r>
          </w:p>
        </w:tc>
        <w:tc>
          <w:tcPr>
            <w:tcW w:w="705" w:type="dxa"/>
          </w:tcPr>
          <w:p w14:paraId="0C1BC30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  <w:tc>
          <w:tcPr>
            <w:tcW w:w="705" w:type="dxa"/>
          </w:tcPr>
          <w:p w14:paraId="2016C7FB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806" w:type="dxa"/>
          </w:tcPr>
          <w:p w14:paraId="25029E22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9%</w:t>
            </w:r>
          </w:p>
        </w:tc>
        <w:tc>
          <w:tcPr>
            <w:tcW w:w="729" w:type="dxa"/>
          </w:tcPr>
          <w:p w14:paraId="70794FCC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78F72FF4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896" w:type="dxa"/>
          </w:tcPr>
          <w:p w14:paraId="3DF7A4B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692" w:type="dxa"/>
          </w:tcPr>
          <w:p w14:paraId="6077E5A9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794" w:type="dxa"/>
          </w:tcPr>
          <w:p w14:paraId="72B28006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44E65B25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794" w:type="dxa"/>
          </w:tcPr>
          <w:p w14:paraId="544362BF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91%</w:t>
            </w:r>
          </w:p>
        </w:tc>
        <w:tc>
          <w:tcPr>
            <w:tcW w:w="794" w:type="dxa"/>
          </w:tcPr>
          <w:p w14:paraId="38301E17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4%</w:t>
            </w:r>
          </w:p>
        </w:tc>
        <w:tc>
          <w:tcPr>
            <w:tcW w:w="794" w:type="dxa"/>
          </w:tcPr>
          <w:p w14:paraId="28FF36FE" w14:textId="77777777" w:rsidR="00B3111E" w:rsidRPr="00AC4745" w:rsidRDefault="00B3111E" w:rsidP="005D40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C4745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</w:tr>
    </w:tbl>
    <w:p w14:paraId="6D2A5922" w14:textId="77777777" w:rsidR="00B3111E" w:rsidRPr="00AC4745" w:rsidRDefault="00B3111E" w:rsidP="00B3111E">
      <w:pPr>
        <w:pStyle w:val="NoSpacing"/>
        <w:rPr>
          <w:rFonts w:ascii="Times New Roman" w:hAnsi="Times New Roman" w:cs="Times New Roman"/>
          <w:i/>
          <w:iCs/>
          <w:sz w:val="18"/>
          <w:szCs w:val="18"/>
        </w:rPr>
      </w:pPr>
      <w:r w:rsidRPr="00AC4745">
        <w:rPr>
          <w:rFonts w:ascii="Times New Roman" w:hAnsi="Times New Roman" w:cs="Times New Roman"/>
          <w:i/>
          <w:iCs/>
          <w:sz w:val="18"/>
          <w:szCs w:val="18"/>
        </w:rPr>
        <w:t>Note: * Not an antibiotic.</w:t>
      </w:r>
    </w:p>
    <w:p w14:paraId="68378CBA" w14:textId="77777777" w:rsidR="007C50E1" w:rsidRDefault="007C50E1">
      <w:pPr>
        <w:rPr>
          <w:b/>
          <w:bCs/>
        </w:rPr>
      </w:pPr>
      <w:r>
        <w:rPr>
          <w:b/>
          <w:bCs/>
        </w:rPr>
        <w:br w:type="page"/>
      </w:r>
    </w:p>
    <w:p w14:paraId="18FEF4FE" w14:textId="4BBC570C" w:rsidR="00DC715A" w:rsidRPr="00747BF4" w:rsidRDefault="00DC715A" w:rsidP="00DC715A">
      <w:pPr>
        <w:pStyle w:val="PlainText"/>
        <w:rPr>
          <w:rFonts w:asciiTheme="minorHAnsi" w:hAnsiTheme="minorHAnsi"/>
          <w:b/>
          <w:bCs/>
          <w:szCs w:val="22"/>
        </w:rPr>
      </w:pPr>
      <w:r w:rsidRPr="00747BF4">
        <w:rPr>
          <w:rFonts w:asciiTheme="minorHAnsi" w:hAnsiTheme="minorHAnsi"/>
          <w:b/>
          <w:bCs/>
          <w:szCs w:val="22"/>
        </w:rPr>
        <w:lastRenderedPageBreak/>
        <w:t>Appendix Figure 1:</w:t>
      </w:r>
      <w:r>
        <w:rPr>
          <w:rFonts w:asciiTheme="minorHAnsi" w:hAnsiTheme="minorHAnsi"/>
          <w:b/>
          <w:bCs/>
          <w:szCs w:val="22"/>
        </w:rPr>
        <w:t xml:space="preserve"> </w:t>
      </w:r>
      <w:r w:rsidRPr="00DE5626">
        <w:rPr>
          <w:rFonts w:asciiTheme="minorHAnsi" w:hAnsiTheme="minorHAnsi"/>
          <w:b/>
          <w:bCs/>
          <w:szCs w:val="22"/>
        </w:rPr>
        <w:t xml:space="preserve">Proportion of </w:t>
      </w:r>
      <w:r>
        <w:rPr>
          <w:rFonts w:asciiTheme="minorHAnsi" w:hAnsiTheme="minorHAnsi"/>
          <w:b/>
          <w:bCs/>
          <w:szCs w:val="22"/>
        </w:rPr>
        <w:t xml:space="preserve">non-RSV pathogens detected during </w:t>
      </w:r>
      <w:r w:rsidRPr="00DE5626">
        <w:rPr>
          <w:rFonts w:asciiTheme="minorHAnsi" w:hAnsiTheme="minorHAnsi"/>
          <w:b/>
          <w:bCs/>
          <w:szCs w:val="22"/>
        </w:rPr>
        <w:t>molecular testing</w:t>
      </w:r>
      <w:r>
        <w:rPr>
          <w:rFonts w:asciiTheme="minorHAnsi" w:hAnsiTheme="minorHAnsi"/>
          <w:b/>
          <w:bCs/>
          <w:szCs w:val="22"/>
        </w:rPr>
        <w:t xml:space="preserve"> among </w:t>
      </w:r>
      <w:r w:rsidRPr="00DE5626">
        <w:rPr>
          <w:rFonts w:asciiTheme="minorHAnsi" w:hAnsiTheme="minorHAnsi"/>
          <w:b/>
          <w:bCs/>
          <w:szCs w:val="22"/>
        </w:rPr>
        <w:t>confirmed RSV positive</w:t>
      </w:r>
      <w:r w:rsidR="008C67A2">
        <w:rPr>
          <w:rFonts w:asciiTheme="minorHAnsi" w:hAnsiTheme="minorHAnsi"/>
          <w:b/>
          <w:bCs/>
          <w:szCs w:val="22"/>
        </w:rPr>
        <w:t xml:space="preserve"> (N=78)</w:t>
      </w:r>
      <w:r w:rsidRPr="00DE5626">
        <w:rPr>
          <w:rFonts w:asciiTheme="minorHAnsi" w:hAnsiTheme="minorHAnsi"/>
          <w:b/>
          <w:bCs/>
          <w:szCs w:val="22"/>
        </w:rPr>
        <w:t xml:space="preserve"> and RSV negative</w:t>
      </w:r>
      <w:r w:rsidR="008C67A2">
        <w:rPr>
          <w:rFonts w:asciiTheme="minorHAnsi" w:hAnsiTheme="minorHAnsi"/>
          <w:b/>
          <w:bCs/>
          <w:szCs w:val="22"/>
        </w:rPr>
        <w:t xml:space="preserve"> (N=265)</w:t>
      </w:r>
      <w:r w:rsidR="00503898">
        <w:rPr>
          <w:rFonts w:asciiTheme="minorHAnsi" w:hAnsiTheme="minorHAnsi"/>
          <w:b/>
          <w:bCs/>
          <w:szCs w:val="22"/>
        </w:rPr>
        <w:t>*</w:t>
      </w:r>
    </w:p>
    <w:p w14:paraId="08097A09" w14:textId="7DF4729B" w:rsidR="00DC715A" w:rsidRDefault="00DC715A" w:rsidP="00DC715A">
      <w:pPr>
        <w:pStyle w:val="PlainText"/>
      </w:pPr>
    </w:p>
    <w:p w14:paraId="65BC8830" w14:textId="3847B78F" w:rsidR="008A6476" w:rsidRPr="002849C7" w:rsidRDefault="008A6476" w:rsidP="008A6476">
      <w:pPr>
        <w:pStyle w:val="PlainText"/>
        <w:rPr>
          <w:rFonts w:asciiTheme="minorHAnsi" w:hAnsiTheme="minorHAnsi"/>
          <w:i/>
          <w:iCs/>
          <w:szCs w:val="22"/>
        </w:rPr>
      </w:pPr>
      <w:r>
        <w:rPr>
          <w:rFonts w:asciiTheme="minorHAnsi" w:hAnsiTheme="minorHAnsi"/>
          <w:i/>
          <w:iCs/>
          <w:szCs w:val="22"/>
        </w:rPr>
        <w:t>*</w:t>
      </w:r>
      <w:r w:rsidRPr="002849C7">
        <w:rPr>
          <w:rFonts w:asciiTheme="minorHAnsi" w:hAnsiTheme="minorHAnsi"/>
          <w:i/>
          <w:iCs/>
          <w:szCs w:val="22"/>
        </w:rPr>
        <w:t>Of the 280 sample</w:t>
      </w:r>
      <w:r>
        <w:rPr>
          <w:rFonts w:asciiTheme="minorHAnsi" w:hAnsiTheme="minorHAnsi"/>
          <w:i/>
          <w:iCs/>
          <w:szCs w:val="22"/>
        </w:rPr>
        <w:t>s</w:t>
      </w:r>
      <w:r w:rsidRPr="002849C7">
        <w:rPr>
          <w:rFonts w:asciiTheme="minorHAnsi" w:hAnsiTheme="minorHAnsi"/>
          <w:i/>
          <w:iCs/>
          <w:szCs w:val="22"/>
        </w:rPr>
        <w:t xml:space="preserve"> who underwent molecular testing</w:t>
      </w:r>
      <w:r>
        <w:rPr>
          <w:rFonts w:asciiTheme="minorHAnsi" w:hAnsiTheme="minorHAnsi"/>
          <w:i/>
          <w:iCs/>
          <w:szCs w:val="22"/>
        </w:rPr>
        <w:t>,</w:t>
      </w:r>
      <w:r w:rsidRPr="002849C7">
        <w:rPr>
          <w:rFonts w:asciiTheme="minorHAnsi" w:hAnsiTheme="minorHAnsi"/>
          <w:i/>
          <w:iCs/>
          <w:szCs w:val="22"/>
        </w:rPr>
        <w:t xml:space="preserve"> 265 (95%) of the patients were tested for other pathogens. All those who did not undergo tests for other pathogens tested negative for RSV. </w:t>
      </w:r>
    </w:p>
    <w:p w14:paraId="79AB9AB0" w14:textId="77777777" w:rsidR="00DC715A" w:rsidRPr="008E2BF2" w:rsidRDefault="00DC715A" w:rsidP="008C67A2">
      <w:pPr>
        <w:pStyle w:val="PlainText"/>
        <w:rPr>
          <w:b/>
          <w:bCs/>
        </w:rPr>
      </w:pPr>
    </w:p>
    <w:sectPr w:rsidR="00DC715A" w:rsidRPr="008E2BF2" w:rsidSect="0063370B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CFC3EE" w14:textId="77777777" w:rsidR="000275CE" w:rsidRDefault="000275CE">
      <w:pPr>
        <w:spacing w:after="0" w:line="240" w:lineRule="auto"/>
      </w:pPr>
      <w:r>
        <w:separator/>
      </w:r>
    </w:p>
  </w:endnote>
  <w:endnote w:type="continuationSeparator" w:id="0">
    <w:p w14:paraId="151AA7B0" w14:textId="77777777" w:rsidR="000275CE" w:rsidRDefault="00027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8405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C0219" w14:textId="3D63B5FD" w:rsidR="006C4B25" w:rsidRDefault="006C4B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63F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4572AF" w14:textId="4F97DB0B" w:rsidR="006C4B25" w:rsidRDefault="006C4B25" w:rsidP="12E26E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8BF48" w14:textId="77777777" w:rsidR="000275CE" w:rsidRDefault="000275CE">
      <w:pPr>
        <w:spacing w:after="0" w:line="240" w:lineRule="auto"/>
      </w:pPr>
      <w:r>
        <w:separator/>
      </w:r>
    </w:p>
  </w:footnote>
  <w:footnote w:type="continuationSeparator" w:id="0">
    <w:p w14:paraId="15A3C236" w14:textId="77777777" w:rsidR="000275CE" w:rsidRDefault="00027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6C4B25" w14:paraId="1CAFC587" w14:textId="77777777" w:rsidTr="12E26EC9">
      <w:tc>
        <w:tcPr>
          <w:tcW w:w="3120" w:type="dxa"/>
        </w:tcPr>
        <w:p w14:paraId="09FFD1DC" w14:textId="0C58F8B7" w:rsidR="006C4B25" w:rsidRDefault="006C4B25" w:rsidP="12E26EC9">
          <w:pPr>
            <w:pStyle w:val="Header"/>
            <w:ind w:left="-115"/>
          </w:pPr>
        </w:p>
      </w:tc>
      <w:tc>
        <w:tcPr>
          <w:tcW w:w="3120" w:type="dxa"/>
        </w:tcPr>
        <w:p w14:paraId="1474011D" w14:textId="0493F9E5" w:rsidR="006C4B25" w:rsidRDefault="006C4B25" w:rsidP="12E26EC9">
          <w:pPr>
            <w:pStyle w:val="Header"/>
            <w:jc w:val="center"/>
          </w:pPr>
        </w:p>
      </w:tc>
      <w:tc>
        <w:tcPr>
          <w:tcW w:w="3120" w:type="dxa"/>
        </w:tcPr>
        <w:p w14:paraId="1426CFA5" w14:textId="528D2A5E" w:rsidR="006C4B25" w:rsidRDefault="006C4B25" w:rsidP="12E26EC9">
          <w:pPr>
            <w:pStyle w:val="Header"/>
            <w:ind w:right="-115"/>
            <w:jc w:val="right"/>
          </w:pPr>
        </w:p>
      </w:tc>
    </w:tr>
  </w:tbl>
  <w:p w14:paraId="4F5B4EAD" w14:textId="68B5FEB5" w:rsidR="006C4B25" w:rsidRDefault="006C4B25" w:rsidP="12E26EC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D141E"/>
    <w:multiLevelType w:val="hybridMultilevel"/>
    <w:tmpl w:val="FB2C5EC8"/>
    <w:lvl w:ilvl="0" w:tplc="B2340D4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E93B6D"/>
    <w:multiLevelType w:val="multilevel"/>
    <w:tmpl w:val="E60A95C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9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9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2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9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728" w:hanging="1440"/>
      </w:pPr>
      <w:rPr>
        <w:rFonts w:hint="default"/>
      </w:rPr>
    </w:lvl>
  </w:abstractNum>
  <w:abstractNum w:abstractNumId="2">
    <w:nsid w:val="37241724"/>
    <w:multiLevelType w:val="hybridMultilevel"/>
    <w:tmpl w:val="E766BF4A"/>
    <w:lvl w:ilvl="0" w:tplc="B2340D4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BF5942"/>
    <w:multiLevelType w:val="hybridMultilevel"/>
    <w:tmpl w:val="20B4DABE"/>
    <w:lvl w:ilvl="0" w:tplc="591CF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1691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1269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3F007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A18A2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2816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A4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52EF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5CD9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68524AB"/>
    <w:multiLevelType w:val="hybridMultilevel"/>
    <w:tmpl w:val="3B68943A"/>
    <w:lvl w:ilvl="0" w:tplc="CB88D6F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AC941E1"/>
    <w:multiLevelType w:val="hybridMultilevel"/>
    <w:tmpl w:val="0962747E"/>
    <w:lvl w:ilvl="0" w:tplc="943EA2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E87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922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7ACE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5EEF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C231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417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E48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5E20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51D"/>
    <w:rsid w:val="00002061"/>
    <w:rsid w:val="00002BB9"/>
    <w:rsid w:val="00003EFB"/>
    <w:rsid w:val="000074AA"/>
    <w:rsid w:val="000108D3"/>
    <w:rsid w:val="00010A2A"/>
    <w:rsid w:val="00012CD9"/>
    <w:rsid w:val="00014D1B"/>
    <w:rsid w:val="00015171"/>
    <w:rsid w:val="00016A21"/>
    <w:rsid w:val="00025DD1"/>
    <w:rsid w:val="000275CE"/>
    <w:rsid w:val="00027B62"/>
    <w:rsid w:val="00030291"/>
    <w:rsid w:val="000317B3"/>
    <w:rsid w:val="0003196B"/>
    <w:rsid w:val="00032807"/>
    <w:rsid w:val="000347F4"/>
    <w:rsid w:val="00034CB0"/>
    <w:rsid w:val="000356C6"/>
    <w:rsid w:val="00040438"/>
    <w:rsid w:val="000405E0"/>
    <w:rsid w:val="00041C5D"/>
    <w:rsid w:val="0004220D"/>
    <w:rsid w:val="000446B7"/>
    <w:rsid w:val="00044965"/>
    <w:rsid w:val="0004721C"/>
    <w:rsid w:val="000526BE"/>
    <w:rsid w:val="00052E96"/>
    <w:rsid w:val="00053160"/>
    <w:rsid w:val="000538C5"/>
    <w:rsid w:val="00056E27"/>
    <w:rsid w:val="00061151"/>
    <w:rsid w:val="000613C2"/>
    <w:rsid w:val="00063A1B"/>
    <w:rsid w:val="0006668C"/>
    <w:rsid w:val="00067BE1"/>
    <w:rsid w:val="000723B4"/>
    <w:rsid w:val="000725F4"/>
    <w:rsid w:val="00073503"/>
    <w:rsid w:val="0007559E"/>
    <w:rsid w:val="000768BA"/>
    <w:rsid w:val="00077F7D"/>
    <w:rsid w:val="00081CE7"/>
    <w:rsid w:val="00084D2D"/>
    <w:rsid w:val="00086358"/>
    <w:rsid w:val="0009189A"/>
    <w:rsid w:val="00094E62"/>
    <w:rsid w:val="0009576F"/>
    <w:rsid w:val="000A1C5A"/>
    <w:rsid w:val="000A4EDD"/>
    <w:rsid w:val="000A7957"/>
    <w:rsid w:val="000A7D0B"/>
    <w:rsid w:val="000B00F3"/>
    <w:rsid w:val="000B426E"/>
    <w:rsid w:val="000C0228"/>
    <w:rsid w:val="000C03B8"/>
    <w:rsid w:val="000C0985"/>
    <w:rsid w:val="000C3D5F"/>
    <w:rsid w:val="000C49C1"/>
    <w:rsid w:val="000C528E"/>
    <w:rsid w:val="000D4B6B"/>
    <w:rsid w:val="000D7829"/>
    <w:rsid w:val="000E188D"/>
    <w:rsid w:val="000E1F2C"/>
    <w:rsid w:val="000E3BD6"/>
    <w:rsid w:val="000E4827"/>
    <w:rsid w:val="0010221D"/>
    <w:rsid w:val="001030FA"/>
    <w:rsid w:val="00112ED6"/>
    <w:rsid w:val="00116EF2"/>
    <w:rsid w:val="00117CBD"/>
    <w:rsid w:val="00127362"/>
    <w:rsid w:val="00127EB9"/>
    <w:rsid w:val="001318CB"/>
    <w:rsid w:val="00131FE0"/>
    <w:rsid w:val="00133D1B"/>
    <w:rsid w:val="00143469"/>
    <w:rsid w:val="00147436"/>
    <w:rsid w:val="00151A6B"/>
    <w:rsid w:val="00155DE1"/>
    <w:rsid w:val="001606E0"/>
    <w:rsid w:val="00162B18"/>
    <w:rsid w:val="00170390"/>
    <w:rsid w:val="00170A81"/>
    <w:rsid w:val="00170CC6"/>
    <w:rsid w:val="00172E55"/>
    <w:rsid w:val="00177329"/>
    <w:rsid w:val="001775BD"/>
    <w:rsid w:val="00181B8D"/>
    <w:rsid w:val="001870BB"/>
    <w:rsid w:val="001873C7"/>
    <w:rsid w:val="0019170F"/>
    <w:rsid w:val="00193D1C"/>
    <w:rsid w:val="001941D3"/>
    <w:rsid w:val="001A0023"/>
    <w:rsid w:val="001A11D6"/>
    <w:rsid w:val="001A2612"/>
    <w:rsid w:val="001A2E70"/>
    <w:rsid w:val="001A3ED1"/>
    <w:rsid w:val="001A4295"/>
    <w:rsid w:val="001A74AF"/>
    <w:rsid w:val="001B1155"/>
    <w:rsid w:val="001B3CB6"/>
    <w:rsid w:val="001C111D"/>
    <w:rsid w:val="001C1861"/>
    <w:rsid w:val="001C3840"/>
    <w:rsid w:val="001C6DA0"/>
    <w:rsid w:val="001D2FB9"/>
    <w:rsid w:val="001D37B6"/>
    <w:rsid w:val="001D3DE0"/>
    <w:rsid w:val="001E1B12"/>
    <w:rsid w:val="001E5D17"/>
    <w:rsid w:val="001E6863"/>
    <w:rsid w:val="001E6D84"/>
    <w:rsid w:val="001E7E13"/>
    <w:rsid w:val="001E7EB4"/>
    <w:rsid w:val="001F2948"/>
    <w:rsid w:val="001F6DC5"/>
    <w:rsid w:val="001F6EFC"/>
    <w:rsid w:val="00201020"/>
    <w:rsid w:val="0020162E"/>
    <w:rsid w:val="002031E2"/>
    <w:rsid w:val="0020395A"/>
    <w:rsid w:val="00205DD4"/>
    <w:rsid w:val="002126FB"/>
    <w:rsid w:val="00212EC8"/>
    <w:rsid w:val="00221F16"/>
    <w:rsid w:val="00222F17"/>
    <w:rsid w:val="00223735"/>
    <w:rsid w:val="00224A6E"/>
    <w:rsid w:val="00224DCE"/>
    <w:rsid w:val="00224F78"/>
    <w:rsid w:val="002252E9"/>
    <w:rsid w:val="00225DE8"/>
    <w:rsid w:val="00230467"/>
    <w:rsid w:val="00230858"/>
    <w:rsid w:val="00231E13"/>
    <w:rsid w:val="00232143"/>
    <w:rsid w:val="0023252A"/>
    <w:rsid w:val="00233B7E"/>
    <w:rsid w:val="002442A9"/>
    <w:rsid w:val="00244395"/>
    <w:rsid w:val="00246705"/>
    <w:rsid w:val="00247538"/>
    <w:rsid w:val="00250D4B"/>
    <w:rsid w:val="00254D6D"/>
    <w:rsid w:val="0026024C"/>
    <w:rsid w:val="00265867"/>
    <w:rsid w:val="0027728B"/>
    <w:rsid w:val="0028084D"/>
    <w:rsid w:val="00281FF0"/>
    <w:rsid w:val="0028598E"/>
    <w:rsid w:val="002908B8"/>
    <w:rsid w:val="00290EDE"/>
    <w:rsid w:val="002944BF"/>
    <w:rsid w:val="002975BB"/>
    <w:rsid w:val="00297DC6"/>
    <w:rsid w:val="002A0F7C"/>
    <w:rsid w:val="002A13F3"/>
    <w:rsid w:val="002A3316"/>
    <w:rsid w:val="002A37DC"/>
    <w:rsid w:val="002A3B68"/>
    <w:rsid w:val="002A578F"/>
    <w:rsid w:val="002A7B96"/>
    <w:rsid w:val="002B168D"/>
    <w:rsid w:val="002B1C7A"/>
    <w:rsid w:val="002B1E01"/>
    <w:rsid w:val="002B5936"/>
    <w:rsid w:val="002B6659"/>
    <w:rsid w:val="002B6906"/>
    <w:rsid w:val="002B6B66"/>
    <w:rsid w:val="002C2127"/>
    <w:rsid w:val="002C27FE"/>
    <w:rsid w:val="002C3F4C"/>
    <w:rsid w:val="002C63C3"/>
    <w:rsid w:val="002D1145"/>
    <w:rsid w:val="002E0260"/>
    <w:rsid w:val="002E1617"/>
    <w:rsid w:val="002E227A"/>
    <w:rsid w:val="002F1FB4"/>
    <w:rsid w:val="002F2ECD"/>
    <w:rsid w:val="003008E8"/>
    <w:rsid w:val="003011BD"/>
    <w:rsid w:val="003015B3"/>
    <w:rsid w:val="003016BE"/>
    <w:rsid w:val="00302D3C"/>
    <w:rsid w:val="0030595E"/>
    <w:rsid w:val="00306130"/>
    <w:rsid w:val="0031095D"/>
    <w:rsid w:val="0031742E"/>
    <w:rsid w:val="0031773E"/>
    <w:rsid w:val="00321D31"/>
    <w:rsid w:val="00325DCE"/>
    <w:rsid w:val="00326378"/>
    <w:rsid w:val="0032731B"/>
    <w:rsid w:val="00327FA1"/>
    <w:rsid w:val="00331ABB"/>
    <w:rsid w:val="003334C4"/>
    <w:rsid w:val="00345142"/>
    <w:rsid w:val="00346347"/>
    <w:rsid w:val="0034668E"/>
    <w:rsid w:val="00350C5D"/>
    <w:rsid w:val="0035169B"/>
    <w:rsid w:val="00351A32"/>
    <w:rsid w:val="003528BE"/>
    <w:rsid w:val="00355F73"/>
    <w:rsid w:val="00362A66"/>
    <w:rsid w:val="003633D9"/>
    <w:rsid w:val="00365E9A"/>
    <w:rsid w:val="00366795"/>
    <w:rsid w:val="003702CB"/>
    <w:rsid w:val="003706FD"/>
    <w:rsid w:val="0037143D"/>
    <w:rsid w:val="0037192D"/>
    <w:rsid w:val="00372712"/>
    <w:rsid w:val="003728CD"/>
    <w:rsid w:val="00373450"/>
    <w:rsid w:val="00373553"/>
    <w:rsid w:val="00384BEE"/>
    <w:rsid w:val="00384F78"/>
    <w:rsid w:val="00390DEB"/>
    <w:rsid w:val="003922EB"/>
    <w:rsid w:val="00392FD2"/>
    <w:rsid w:val="00393300"/>
    <w:rsid w:val="00394230"/>
    <w:rsid w:val="00394C19"/>
    <w:rsid w:val="00395AC0"/>
    <w:rsid w:val="003A1111"/>
    <w:rsid w:val="003A17E5"/>
    <w:rsid w:val="003A2603"/>
    <w:rsid w:val="003A2BFA"/>
    <w:rsid w:val="003A5DAD"/>
    <w:rsid w:val="003A6AC2"/>
    <w:rsid w:val="003B410D"/>
    <w:rsid w:val="003B472B"/>
    <w:rsid w:val="003B5D4B"/>
    <w:rsid w:val="003B5D70"/>
    <w:rsid w:val="003C168A"/>
    <w:rsid w:val="003D1EEB"/>
    <w:rsid w:val="003D2CCB"/>
    <w:rsid w:val="003E06DF"/>
    <w:rsid w:val="003E5CC5"/>
    <w:rsid w:val="003F2512"/>
    <w:rsid w:val="003F4B46"/>
    <w:rsid w:val="003F7FBC"/>
    <w:rsid w:val="004035AC"/>
    <w:rsid w:val="00407B2F"/>
    <w:rsid w:val="004108ED"/>
    <w:rsid w:val="00416FCC"/>
    <w:rsid w:val="00417F89"/>
    <w:rsid w:val="00420DF8"/>
    <w:rsid w:val="00423D67"/>
    <w:rsid w:val="00424867"/>
    <w:rsid w:val="0042602B"/>
    <w:rsid w:val="00427029"/>
    <w:rsid w:val="004271E7"/>
    <w:rsid w:val="00427CA8"/>
    <w:rsid w:val="00432FA1"/>
    <w:rsid w:val="00437BBF"/>
    <w:rsid w:val="004431CC"/>
    <w:rsid w:val="00443F95"/>
    <w:rsid w:val="004450E0"/>
    <w:rsid w:val="0045394B"/>
    <w:rsid w:val="00453E8E"/>
    <w:rsid w:val="0045605B"/>
    <w:rsid w:val="00456207"/>
    <w:rsid w:val="004602D5"/>
    <w:rsid w:val="0046247E"/>
    <w:rsid w:val="004675EF"/>
    <w:rsid w:val="00471A13"/>
    <w:rsid w:val="0047257B"/>
    <w:rsid w:val="00477C18"/>
    <w:rsid w:val="00477E90"/>
    <w:rsid w:val="00483F36"/>
    <w:rsid w:val="00484B53"/>
    <w:rsid w:val="00484EA9"/>
    <w:rsid w:val="00486F40"/>
    <w:rsid w:val="00492AD4"/>
    <w:rsid w:val="00494FA3"/>
    <w:rsid w:val="0049552E"/>
    <w:rsid w:val="00496367"/>
    <w:rsid w:val="00496608"/>
    <w:rsid w:val="004A1685"/>
    <w:rsid w:val="004A6720"/>
    <w:rsid w:val="004B1622"/>
    <w:rsid w:val="004B5141"/>
    <w:rsid w:val="004B61EC"/>
    <w:rsid w:val="004C13F7"/>
    <w:rsid w:val="004C51E7"/>
    <w:rsid w:val="004C779C"/>
    <w:rsid w:val="004D0B6B"/>
    <w:rsid w:val="004D11B8"/>
    <w:rsid w:val="004D24CD"/>
    <w:rsid w:val="004D3C72"/>
    <w:rsid w:val="004D5F10"/>
    <w:rsid w:val="004D6FCF"/>
    <w:rsid w:val="004E4799"/>
    <w:rsid w:val="004E6FA6"/>
    <w:rsid w:val="004E6FD2"/>
    <w:rsid w:val="004F20AC"/>
    <w:rsid w:val="004F2555"/>
    <w:rsid w:val="004F3895"/>
    <w:rsid w:val="004F72EA"/>
    <w:rsid w:val="0050089C"/>
    <w:rsid w:val="005028E8"/>
    <w:rsid w:val="00503898"/>
    <w:rsid w:val="00511C61"/>
    <w:rsid w:val="00512473"/>
    <w:rsid w:val="005128A8"/>
    <w:rsid w:val="0051341E"/>
    <w:rsid w:val="00514B9F"/>
    <w:rsid w:val="00514E1B"/>
    <w:rsid w:val="0051568C"/>
    <w:rsid w:val="0051614A"/>
    <w:rsid w:val="005163DF"/>
    <w:rsid w:val="00523462"/>
    <w:rsid w:val="005235EC"/>
    <w:rsid w:val="00526DC2"/>
    <w:rsid w:val="00527579"/>
    <w:rsid w:val="005305B0"/>
    <w:rsid w:val="005306B2"/>
    <w:rsid w:val="00536773"/>
    <w:rsid w:val="00540722"/>
    <w:rsid w:val="005426BD"/>
    <w:rsid w:val="00550AFB"/>
    <w:rsid w:val="005520F8"/>
    <w:rsid w:val="0055346E"/>
    <w:rsid w:val="00555C0A"/>
    <w:rsid w:val="0056056F"/>
    <w:rsid w:val="00560ACB"/>
    <w:rsid w:val="005626AA"/>
    <w:rsid w:val="00563968"/>
    <w:rsid w:val="00564ED6"/>
    <w:rsid w:val="005671AD"/>
    <w:rsid w:val="005738F8"/>
    <w:rsid w:val="00573AA9"/>
    <w:rsid w:val="0058105E"/>
    <w:rsid w:val="00581501"/>
    <w:rsid w:val="00581ED2"/>
    <w:rsid w:val="0058550F"/>
    <w:rsid w:val="0059275E"/>
    <w:rsid w:val="005A0E15"/>
    <w:rsid w:val="005A6760"/>
    <w:rsid w:val="005B2EA9"/>
    <w:rsid w:val="005B2FA3"/>
    <w:rsid w:val="005B571C"/>
    <w:rsid w:val="005B6C09"/>
    <w:rsid w:val="005B7CA8"/>
    <w:rsid w:val="005C292C"/>
    <w:rsid w:val="005D0259"/>
    <w:rsid w:val="005D40A2"/>
    <w:rsid w:val="005D637B"/>
    <w:rsid w:val="005D6817"/>
    <w:rsid w:val="005E08F2"/>
    <w:rsid w:val="005E2B23"/>
    <w:rsid w:val="005E52A0"/>
    <w:rsid w:val="005E5B1D"/>
    <w:rsid w:val="005E7BE9"/>
    <w:rsid w:val="005F2E2C"/>
    <w:rsid w:val="005F318A"/>
    <w:rsid w:val="005F33C1"/>
    <w:rsid w:val="005F44FA"/>
    <w:rsid w:val="005F6432"/>
    <w:rsid w:val="005F68CA"/>
    <w:rsid w:val="005F7A25"/>
    <w:rsid w:val="006066F3"/>
    <w:rsid w:val="0060798B"/>
    <w:rsid w:val="00613D82"/>
    <w:rsid w:val="00614929"/>
    <w:rsid w:val="0062329B"/>
    <w:rsid w:val="006237E4"/>
    <w:rsid w:val="00624305"/>
    <w:rsid w:val="006246AE"/>
    <w:rsid w:val="00626759"/>
    <w:rsid w:val="00626C00"/>
    <w:rsid w:val="006307DD"/>
    <w:rsid w:val="00630807"/>
    <w:rsid w:val="0063370B"/>
    <w:rsid w:val="00637976"/>
    <w:rsid w:val="00637C40"/>
    <w:rsid w:val="00640EDD"/>
    <w:rsid w:val="00641F0C"/>
    <w:rsid w:val="00644DDD"/>
    <w:rsid w:val="00647383"/>
    <w:rsid w:val="00652419"/>
    <w:rsid w:val="006609CB"/>
    <w:rsid w:val="00660FF6"/>
    <w:rsid w:val="00661578"/>
    <w:rsid w:val="006622F1"/>
    <w:rsid w:val="00666021"/>
    <w:rsid w:val="0066738F"/>
    <w:rsid w:val="00667540"/>
    <w:rsid w:val="006677AF"/>
    <w:rsid w:val="00670537"/>
    <w:rsid w:val="006725D3"/>
    <w:rsid w:val="00673632"/>
    <w:rsid w:val="006743E6"/>
    <w:rsid w:val="006842F2"/>
    <w:rsid w:val="006853DA"/>
    <w:rsid w:val="00687BB3"/>
    <w:rsid w:val="00692003"/>
    <w:rsid w:val="006A210D"/>
    <w:rsid w:val="006A2AB6"/>
    <w:rsid w:val="006A2D8D"/>
    <w:rsid w:val="006A6E7B"/>
    <w:rsid w:val="006B1789"/>
    <w:rsid w:val="006B1FE2"/>
    <w:rsid w:val="006B5549"/>
    <w:rsid w:val="006B587C"/>
    <w:rsid w:val="006B740D"/>
    <w:rsid w:val="006C2D04"/>
    <w:rsid w:val="006C3ED3"/>
    <w:rsid w:val="006C4B25"/>
    <w:rsid w:val="006C6F6E"/>
    <w:rsid w:val="006D062C"/>
    <w:rsid w:val="006D2334"/>
    <w:rsid w:val="006D2B0F"/>
    <w:rsid w:val="006D36F3"/>
    <w:rsid w:val="006D79C9"/>
    <w:rsid w:val="006E3A92"/>
    <w:rsid w:val="006E4FF4"/>
    <w:rsid w:val="006E5521"/>
    <w:rsid w:val="006E63FF"/>
    <w:rsid w:val="006F06FE"/>
    <w:rsid w:val="006F3682"/>
    <w:rsid w:val="006F3AC5"/>
    <w:rsid w:val="006F703C"/>
    <w:rsid w:val="006F7AED"/>
    <w:rsid w:val="006F7DAB"/>
    <w:rsid w:val="00700A61"/>
    <w:rsid w:val="007024CC"/>
    <w:rsid w:val="00703238"/>
    <w:rsid w:val="00705B16"/>
    <w:rsid w:val="00707FA8"/>
    <w:rsid w:val="00710B93"/>
    <w:rsid w:val="007160B7"/>
    <w:rsid w:val="00717065"/>
    <w:rsid w:val="007271AC"/>
    <w:rsid w:val="00734026"/>
    <w:rsid w:val="0073750E"/>
    <w:rsid w:val="007417B1"/>
    <w:rsid w:val="00742242"/>
    <w:rsid w:val="00744A37"/>
    <w:rsid w:val="00745F97"/>
    <w:rsid w:val="00747DD5"/>
    <w:rsid w:val="0075125C"/>
    <w:rsid w:val="00753436"/>
    <w:rsid w:val="007555F3"/>
    <w:rsid w:val="0076244E"/>
    <w:rsid w:val="00763065"/>
    <w:rsid w:val="00764006"/>
    <w:rsid w:val="007665A8"/>
    <w:rsid w:val="007666A9"/>
    <w:rsid w:val="007677D9"/>
    <w:rsid w:val="0077028A"/>
    <w:rsid w:val="00770A13"/>
    <w:rsid w:val="007751A2"/>
    <w:rsid w:val="007761E0"/>
    <w:rsid w:val="007768DA"/>
    <w:rsid w:val="00776983"/>
    <w:rsid w:val="007778A8"/>
    <w:rsid w:val="00780975"/>
    <w:rsid w:val="0078297A"/>
    <w:rsid w:val="0078364A"/>
    <w:rsid w:val="0078443C"/>
    <w:rsid w:val="00786867"/>
    <w:rsid w:val="007908A3"/>
    <w:rsid w:val="00795C5E"/>
    <w:rsid w:val="00795DDA"/>
    <w:rsid w:val="00797873"/>
    <w:rsid w:val="00797921"/>
    <w:rsid w:val="00797BD7"/>
    <w:rsid w:val="007A1217"/>
    <w:rsid w:val="007A5945"/>
    <w:rsid w:val="007A72AC"/>
    <w:rsid w:val="007B18CF"/>
    <w:rsid w:val="007B2539"/>
    <w:rsid w:val="007B53BB"/>
    <w:rsid w:val="007B668B"/>
    <w:rsid w:val="007B6BCF"/>
    <w:rsid w:val="007C046C"/>
    <w:rsid w:val="007C269C"/>
    <w:rsid w:val="007C505A"/>
    <w:rsid w:val="007C50E1"/>
    <w:rsid w:val="007C5D06"/>
    <w:rsid w:val="007D01BB"/>
    <w:rsid w:val="007D16B4"/>
    <w:rsid w:val="007D1AC2"/>
    <w:rsid w:val="007D5FEA"/>
    <w:rsid w:val="007D65FD"/>
    <w:rsid w:val="007E0DC2"/>
    <w:rsid w:val="007E1A44"/>
    <w:rsid w:val="007E1A46"/>
    <w:rsid w:val="007E1A8B"/>
    <w:rsid w:val="007E5781"/>
    <w:rsid w:val="007E7E18"/>
    <w:rsid w:val="007E7F33"/>
    <w:rsid w:val="007F09E9"/>
    <w:rsid w:val="007F0BEF"/>
    <w:rsid w:val="0080183F"/>
    <w:rsid w:val="00805AEB"/>
    <w:rsid w:val="00806131"/>
    <w:rsid w:val="00811B30"/>
    <w:rsid w:val="00813A13"/>
    <w:rsid w:val="00813FA1"/>
    <w:rsid w:val="00814638"/>
    <w:rsid w:val="00817351"/>
    <w:rsid w:val="00817FE0"/>
    <w:rsid w:val="008217DB"/>
    <w:rsid w:val="0082197C"/>
    <w:rsid w:val="00822005"/>
    <w:rsid w:val="00832748"/>
    <w:rsid w:val="00833405"/>
    <w:rsid w:val="00833D8F"/>
    <w:rsid w:val="008364F3"/>
    <w:rsid w:val="008428B8"/>
    <w:rsid w:val="0084740D"/>
    <w:rsid w:val="00847AE7"/>
    <w:rsid w:val="00847B7B"/>
    <w:rsid w:val="00847F0E"/>
    <w:rsid w:val="00850995"/>
    <w:rsid w:val="0085735C"/>
    <w:rsid w:val="0086351D"/>
    <w:rsid w:val="00863AB7"/>
    <w:rsid w:val="008700BA"/>
    <w:rsid w:val="0087188C"/>
    <w:rsid w:val="0087190D"/>
    <w:rsid w:val="008721E0"/>
    <w:rsid w:val="0087290F"/>
    <w:rsid w:val="008762A5"/>
    <w:rsid w:val="00876C83"/>
    <w:rsid w:val="0088120D"/>
    <w:rsid w:val="00881B7D"/>
    <w:rsid w:val="008826E4"/>
    <w:rsid w:val="00883F28"/>
    <w:rsid w:val="00884AB1"/>
    <w:rsid w:val="008851D3"/>
    <w:rsid w:val="008905DA"/>
    <w:rsid w:val="008913D0"/>
    <w:rsid w:val="008940EA"/>
    <w:rsid w:val="0089510D"/>
    <w:rsid w:val="00895424"/>
    <w:rsid w:val="00895CEB"/>
    <w:rsid w:val="00896F2A"/>
    <w:rsid w:val="008A2ECF"/>
    <w:rsid w:val="008A4806"/>
    <w:rsid w:val="008A6476"/>
    <w:rsid w:val="008A6F21"/>
    <w:rsid w:val="008A7430"/>
    <w:rsid w:val="008B23D5"/>
    <w:rsid w:val="008B3B9D"/>
    <w:rsid w:val="008C67A2"/>
    <w:rsid w:val="008D0BA6"/>
    <w:rsid w:val="008D47DD"/>
    <w:rsid w:val="008D4D22"/>
    <w:rsid w:val="008D7A6D"/>
    <w:rsid w:val="008D7E36"/>
    <w:rsid w:val="008D7E45"/>
    <w:rsid w:val="008E2BF2"/>
    <w:rsid w:val="008E78E8"/>
    <w:rsid w:val="008F34EF"/>
    <w:rsid w:val="008F69D8"/>
    <w:rsid w:val="00900445"/>
    <w:rsid w:val="009005C9"/>
    <w:rsid w:val="009027DF"/>
    <w:rsid w:val="00904DE7"/>
    <w:rsid w:val="00907211"/>
    <w:rsid w:val="0091247F"/>
    <w:rsid w:val="00921E60"/>
    <w:rsid w:val="00924081"/>
    <w:rsid w:val="0092686C"/>
    <w:rsid w:val="009360B3"/>
    <w:rsid w:val="00940192"/>
    <w:rsid w:val="00941C9B"/>
    <w:rsid w:val="00942949"/>
    <w:rsid w:val="00947962"/>
    <w:rsid w:val="00954818"/>
    <w:rsid w:val="00955265"/>
    <w:rsid w:val="00961146"/>
    <w:rsid w:val="009654E8"/>
    <w:rsid w:val="009657BD"/>
    <w:rsid w:val="00965F56"/>
    <w:rsid w:val="009677CF"/>
    <w:rsid w:val="00976EC6"/>
    <w:rsid w:val="00981DC4"/>
    <w:rsid w:val="009827D7"/>
    <w:rsid w:val="009876D4"/>
    <w:rsid w:val="0099055B"/>
    <w:rsid w:val="00992518"/>
    <w:rsid w:val="00994527"/>
    <w:rsid w:val="00995DFB"/>
    <w:rsid w:val="00997D3B"/>
    <w:rsid w:val="009A2CD1"/>
    <w:rsid w:val="009A3A9E"/>
    <w:rsid w:val="009B05CE"/>
    <w:rsid w:val="009B699F"/>
    <w:rsid w:val="009C0A4A"/>
    <w:rsid w:val="009C33B6"/>
    <w:rsid w:val="009C349F"/>
    <w:rsid w:val="009C3692"/>
    <w:rsid w:val="009C4889"/>
    <w:rsid w:val="009C4A2D"/>
    <w:rsid w:val="009C5A44"/>
    <w:rsid w:val="009C61A8"/>
    <w:rsid w:val="009C730F"/>
    <w:rsid w:val="009C7F46"/>
    <w:rsid w:val="009D0089"/>
    <w:rsid w:val="009D0E14"/>
    <w:rsid w:val="009D605F"/>
    <w:rsid w:val="009D6B4F"/>
    <w:rsid w:val="009D70E7"/>
    <w:rsid w:val="009E0398"/>
    <w:rsid w:val="009E13DE"/>
    <w:rsid w:val="009E244B"/>
    <w:rsid w:val="009F343D"/>
    <w:rsid w:val="009F602B"/>
    <w:rsid w:val="009F66FB"/>
    <w:rsid w:val="00A02453"/>
    <w:rsid w:val="00A038A9"/>
    <w:rsid w:val="00A03F75"/>
    <w:rsid w:val="00A16A85"/>
    <w:rsid w:val="00A20793"/>
    <w:rsid w:val="00A21C75"/>
    <w:rsid w:val="00A21E1A"/>
    <w:rsid w:val="00A2465B"/>
    <w:rsid w:val="00A24D9D"/>
    <w:rsid w:val="00A30C39"/>
    <w:rsid w:val="00A32E1E"/>
    <w:rsid w:val="00A332D7"/>
    <w:rsid w:val="00A34378"/>
    <w:rsid w:val="00A35832"/>
    <w:rsid w:val="00A35BD1"/>
    <w:rsid w:val="00A35BF0"/>
    <w:rsid w:val="00A36318"/>
    <w:rsid w:val="00A37C6C"/>
    <w:rsid w:val="00A40499"/>
    <w:rsid w:val="00A40C8D"/>
    <w:rsid w:val="00A42BC0"/>
    <w:rsid w:val="00A44240"/>
    <w:rsid w:val="00A447AE"/>
    <w:rsid w:val="00A510FB"/>
    <w:rsid w:val="00A53569"/>
    <w:rsid w:val="00A57CA5"/>
    <w:rsid w:val="00A64756"/>
    <w:rsid w:val="00A72986"/>
    <w:rsid w:val="00A72A95"/>
    <w:rsid w:val="00A76333"/>
    <w:rsid w:val="00A81787"/>
    <w:rsid w:val="00A81A62"/>
    <w:rsid w:val="00A83BFE"/>
    <w:rsid w:val="00A84DB1"/>
    <w:rsid w:val="00A85E93"/>
    <w:rsid w:val="00A86264"/>
    <w:rsid w:val="00A86477"/>
    <w:rsid w:val="00A86841"/>
    <w:rsid w:val="00A87D0D"/>
    <w:rsid w:val="00A92CFA"/>
    <w:rsid w:val="00A93428"/>
    <w:rsid w:val="00A934F2"/>
    <w:rsid w:val="00A944AB"/>
    <w:rsid w:val="00A972CE"/>
    <w:rsid w:val="00AA28B3"/>
    <w:rsid w:val="00AA3447"/>
    <w:rsid w:val="00AA5DCF"/>
    <w:rsid w:val="00AB0FE8"/>
    <w:rsid w:val="00AB274C"/>
    <w:rsid w:val="00AB3B14"/>
    <w:rsid w:val="00AB4A41"/>
    <w:rsid w:val="00AB688A"/>
    <w:rsid w:val="00AB7788"/>
    <w:rsid w:val="00AC1BFC"/>
    <w:rsid w:val="00AC2B33"/>
    <w:rsid w:val="00AC4745"/>
    <w:rsid w:val="00AC488A"/>
    <w:rsid w:val="00AD00DC"/>
    <w:rsid w:val="00AD00E9"/>
    <w:rsid w:val="00AD0AC5"/>
    <w:rsid w:val="00AD2D0D"/>
    <w:rsid w:val="00AD3864"/>
    <w:rsid w:val="00AD5274"/>
    <w:rsid w:val="00AE0D07"/>
    <w:rsid w:val="00AE1E7F"/>
    <w:rsid w:val="00AE39F3"/>
    <w:rsid w:val="00AE473A"/>
    <w:rsid w:val="00AF44C0"/>
    <w:rsid w:val="00B0007E"/>
    <w:rsid w:val="00B01941"/>
    <w:rsid w:val="00B034DB"/>
    <w:rsid w:val="00B06BE8"/>
    <w:rsid w:val="00B0787F"/>
    <w:rsid w:val="00B07A84"/>
    <w:rsid w:val="00B1085C"/>
    <w:rsid w:val="00B128B9"/>
    <w:rsid w:val="00B129A8"/>
    <w:rsid w:val="00B1457A"/>
    <w:rsid w:val="00B203CC"/>
    <w:rsid w:val="00B3111E"/>
    <w:rsid w:val="00B31418"/>
    <w:rsid w:val="00B31A8E"/>
    <w:rsid w:val="00B33371"/>
    <w:rsid w:val="00B34B78"/>
    <w:rsid w:val="00B51DF7"/>
    <w:rsid w:val="00B5289D"/>
    <w:rsid w:val="00B52A4C"/>
    <w:rsid w:val="00B530AD"/>
    <w:rsid w:val="00B55852"/>
    <w:rsid w:val="00B56A9B"/>
    <w:rsid w:val="00B715CD"/>
    <w:rsid w:val="00B71D27"/>
    <w:rsid w:val="00B74F3B"/>
    <w:rsid w:val="00B77F71"/>
    <w:rsid w:val="00B83171"/>
    <w:rsid w:val="00B847D0"/>
    <w:rsid w:val="00B865BB"/>
    <w:rsid w:val="00B86CEA"/>
    <w:rsid w:val="00B87551"/>
    <w:rsid w:val="00B91A3E"/>
    <w:rsid w:val="00B9358C"/>
    <w:rsid w:val="00B93A26"/>
    <w:rsid w:val="00B960D3"/>
    <w:rsid w:val="00B9622F"/>
    <w:rsid w:val="00B97538"/>
    <w:rsid w:val="00B97F41"/>
    <w:rsid w:val="00BA11FC"/>
    <w:rsid w:val="00BA41A9"/>
    <w:rsid w:val="00BA5CDF"/>
    <w:rsid w:val="00BB297C"/>
    <w:rsid w:val="00BB4297"/>
    <w:rsid w:val="00BC1987"/>
    <w:rsid w:val="00BC4758"/>
    <w:rsid w:val="00BC7A87"/>
    <w:rsid w:val="00BD7A20"/>
    <w:rsid w:val="00BE307F"/>
    <w:rsid w:val="00BE30EF"/>
    <w:rsid w:val="00BE4988"/>
    <w:rsid w:val="00BE606A"/>
    <w:rsid w:val="00BF2AE1"/>
    <w:rsid w:val="00BF4F79"/>
    <w:rsid w:val="00BF7737"/>
    <w:rsid w:val="00BF7EB2"/>
    <w:rsid w:val="00C04274"/>
    <w:rsid w:val="00C04AED"/>
    <w:rsid w:val="00C15A2D"/>
    <w:rsid w:val="00C15C64"/>
    <w:rsid w:val="00C20BFE"/>
    <w:rsid w:val="00C2246D"/>
    <w:rsid w:val="00C235DA"/>
    <w:rsid w:val="00C24C42"/>
    <w:rsid w:val="00C26D08"/>
    <w:rsid w:val="00C30410"/>
    <w:rsid w:val="00C3127C"/>
    <w:rsid w:val="00C31E77"/>
    <w:rsid w:val="00C334B6"/>
    <w:rsid w:val="00C336A2"/>
    <w:rsid w:val="00C34AD9"/>
    <w:rsid w:val="00C352EA"/>
    <w:rsid w:val="00C41FD4"/>
    <w:rsid w:val="00C42832"/>
    <w:rsid w:val="00C42BF2"/>
    <w:rsid w:val="00C47787"/>
    <w:rsid w:val="00C53858"/>
    <w:rsid w:val="00C563F6"/>
    <w:rsid w:val="00C60648"/>
    <w:rsid w:val="00C607E1"/>
    <w:rsid w:val="00C617CB"/>
    <w:rsid w:val="00C61A15"/>
    <w:rsid w:val="00C62343"/>
    <w:rsid w:val="00C6586E"/>
    <w:rsid w:val="00C6619F"/>
    <w:rsid w:val="00C66C57"/>
    <w:rsid w:val="00C75968"/>
    <w:rsid w:val="00C8328F"/>
    <w:rsid w:val="00C84FED"/>
    <w:rsid w:val="00C86916"/>
    <w:rsid w:val="00C91330"/>
    <w:rsid w:val="00C950D3"/>
    <w:rsid w:val="00C95230"/>
    <w:rsid w:val="00C96B5E"/>
    <w:rsid w:val="00C97045"/>
    <w:rsid w:val="00CA0359"/>
    <w:rsid w:val="00CA2EA7"/>
    <w:rsid w:val="00CA6B01"/>
    <w:rsid w:val="00CB01A7"/>
    <w:rsid w:val="00CB225B"/>
    <w:rsid w:val="00CB3EDF"/>
    <w:rsid w:val="00CB4261"/>
    <w:rsid w:val="00CB5FF2"/>
    <w:rsid w:val="00CC3348"/>
    <w:rsid w:val="00CC3E86"/>
    <w:rsid w:val="00CC549E"/>
    <w:rsid w:val="00CC68E7"/>
    <w:rsid w:val="00CD05E8"/>
    <w:rsid w:val="00CD0F60"/>
    <w:rsid w:val="00CD1FE4"/>
    <w:rsid w:val="00CD58CE"/>
    <w:rsid w:val="00CD7A10"/>
    <w:rsid w:val="00CE0CBE"/>
    <w:rsid w:val="00CE17CA"/>
    <w:rsid w:val="00CF272C"/>
    <w:rsid w:val="00CF34B7"/>
    <w:rsid w:val="00CF5868"/>
    <w:rsid w:val="00CF5FDB"/>
    <w:rsid w:val="00CF729A"/>
    <w:rsid w:val="00CF7909"/>
    <w:rsid w:val="00D0029C"/>
    <w:rsid w:val="00D00809"/>
    <w:rsid w:val="00D00F95"/>
    <w:rsid w:val="00D0250F"/>
    <w:rsid w:val="00D05AFF"/>
    <w:rsid w:val="00D07C19"/>
    <w:rsid w:val="00D10A7A"/>
    <w:rsid w:val="00D126E9"/>
    <w:rsid w:val="00D16313"/>
    <w:rsid w:val="00D1760B"/>
    <w:rsid w:val="00D20042"/>
    <w:rsid w:val="00D25073"/>
    <w:rsid w:val="00D25642"/>
    <w:rsid w:val="00D2567B"/>
    <w:rsid w:val="00D26153"/>
    <w:rsid w:val="00D265BB"/>
    <w:rsid w:val="00D27699"/>
    <w:rsid w:val="00D32B4C"/>
    <w:rsid w:val="00D3334E"/>
    <w:rsid w:val="00D33AA4"/>
    <w:rsid w:val="00D41470"/>
    <w:rsid w:val="00D427AD"/>
    <w:rsid w:val="00D432A4"/>
    <w:rsid w:val="00D442F9"/>
    <w:rsid w:val="00D446E8"/>
    <w:rsid w:val="00D51E05"/>
    <w:rsid w:val="00D5633D"/>
    <w:rsid w:val="00D563E6"/>
    <w:rsid w:val="00D60A99"/>
    <w:rsid w:val="00D62A0C"/>
    <w:rsid w:val="00D63058"/>
    <w:rsid w:val="00D64F01"/>
    <w:rsid w:val="00D65FF2"/>
    <w:rsid w:val="00D72998"/>
    <w:rsid w:val="00D72C29"/>
    <w:rsid w:val="00D72D52"/>
    <w:rsid w:val="00D734FC"/>
    <w:rsid w:val="00D75CB4"/>
    <w:rsid w:val="00D76906"/>
    <w:rsid w:val="00D807D4"/>
    <w:rsid w:val="00D80B15"/>
    <w:rsid w:val="00D81BB2"/>
    <w:rsid w:val="00D81C4F"/>
    <w:rsid w:val="00D82E1E"/>
    <w:rsid w:val="00D83575"/>
    <w:rsid w:val="00D856CA"/>
    <w:rsid w:val="00D859D4"/>
    <w:rsid w:val="00D9310C"/>
    <w:rsid w:val="00D95323"/>
    <w:rsid w:val="00D9611D"/>
    <w:rsid w:val="00D97B81"/>
    <w:rsid w:val="00DA34D0"/>
    <w:rsid w:val="00DA3D37"/>
    <w:rsid w:val="00DB1550"/>
    <w:rsid w:val="00DB3243"/>
    <w:rsid w:val="00DB3FDC"/>
    <w:rsid w:val="00DC22A0"/>
    <w:rsid w:val="00DC715A"/>
    <w:rsid w:val="00DD24EF"/>
    <w:rsid w:val="00DD2AF7"/>
    <w:rsid w:val="00DD456F"/>
    <w:rsid w:val="00DE2068"/>
    <w:rsid w:val="00DE2BD7"/>
    <w:rsid w:val="00DE3198"/>
    <w:rsid w:val="00DE3339"/>
    <w:rsid w:val="00DE48EB"/>
    <w:rsid w:val="00DE547A"/>
    <w:rsid w:val="00DE5A79"/>
    <w:rsid w:val="00DE6052"/>
    <w:rsid w:val="00DE642A"/>
    <w:rsid w:val="00DE6BB7"/>
    <w:rsid w:val="00DF40FE"/>
    <w:rsid w:val="00DF561B"/>
    <w:rsid w:val="00DF5A00"/>
    <w:rsid w:val="00DF6BC2"/>
    <w:rsid w:val="00E018EB"/>
    <w:rsid w:val="00E02D07"/>
    <w:rsid w:val="00E05AE6"/>
    <w:rsid w:val="00E05BC9"/>
    <w:rsid w:val="00E07348"/>
    <w:rsid w:val="00E11186"/>
    <w:rsid w:val="00E11AA3"/>
    <w:rsid w:val="00E14974"/>
    <w:rsid w:val="00E163E3"/>
    <w:rsid w:val="00E23358"/>
    <w:rsid w:val="00E25FD4"/>
    <w:rsid w:val="00E306F6"/>
    <w:rsid w:val="00E3096E"/>
    <w:rsid w:val="00E30CB9"/>
    <w:rsid w:val="00E451A0"/>
    <w:rsid w:val="00E4645D"/>
    <w:rsid w:val="00E46AEA"/>
    <w:rsid w:val="00E47668"/>
    <w:rsid w:val="00E50F62"/>
    <w:rsid w:val="00E5103F"/>
    <w:rsid w:val="00E52242"/>
    <w:rsid w:val="00E5281E"/>
    <w:rsid w:val="00E54546"/>
    <w:rsid w:val="00E61A60"/>
    <w:rsid w:val="00E62402"/>
    <w:rsid w:val="00E641E9"/>
    <w:rsid w:val="00E67E81"/>
    <w:rsid w:val="00E760E6"/>
    <w:rsid w:val="00E763CB"/>
    <w:rsid w:val="00E82C08"/>
    <w:rsid w:val="00E84413"/>
    <w:rsid w:val="00E85A85"/>
    <w:rsid w:val="00E86D2A"/>
    <w:rsid w:val="00E91C11"/>
    <w:rsid w:val="00E91E9C"/>
    <w:rsid w:val="00E921EE"/>
    <w:rsid w:val="00E92737"/>
    <w:rsid w:val="00E92E6C"/>
    <w:rsid w:val="00E9648E"/>
    <w:rsid w:val="00EA13CB"/>
    <w:rsid w:val="00EA3990"/>
    <w:rsid w:val="00EA4FEE"/>
    <w:rsid w:val="00EB077C"/>
    <w:rsid w:val="00EB1329"/>
    <w:rsid w:val="00EB1CC3"/>
    <w:rsid w:val="00EB35D4"/>
    <w:rsid w:val="00EB493A"/>
    <w:rsid w:val="00EB5B65"/>
    <w:rsid w:val="00EB75D4"/>
    <w:rsid w:val="00EC011C"/>
    <w:rsid w:val="00EC1574"/>
    <w:rsid w:val="00EC1768"/>
    <w:rsid w:val="00EC1E13"/>
    <w:rsid w:val="00EC3DC7"/>
    <w:rsid w:val="00EC67FB"/>
    <w:rsid w:val="00EC6B41"/>
    <w:rsid w:val="00EC7B1B"/>
    <w:rsid w:val="00EC7C66"/>
    <w:rsid w:val="00ED048F"/>
    <w:rsid w:val="00ED3B34"/>
    <w:rsid w:val="00ED45BA"/>
    <w:rsid w:val="00ED7364"/>
    <w:rsid w:val="00ED7EB6"/>
    <w:rsid w:val="00EE0395"/>
    <w:rsid w:val="00EE1517"/>
    <w:rsid w:val="00EE2E27"/>
    <w:rsid w:val="00EE3212"/>
    <w:rsid w:val="00EF08C2"/>
    <w:rsid w:val="00EF31D0"/>
    <w:rsid w:val="00EF48B7"/>
    <w:rsid w:val="00EF64FB"/>
    <w:rsid w:val="00F02282"/>
    <w:rsid w:val="00F039C4"/>
    <w:rsid w:val="00F1477F"/>
    <w:rsid w:val="00F15FAC"/>
    <w:rsid w:val="00F26902"/>
    <w:rsid w:val="00F30061"/>
    <w:rsid w:val="00F32C7C"/>
    <w:rsid w:val="00F36045"/>
    <w:rsid w:val="00F412D5"/>
    <w:rsid w:val="00F41523"/>
    <w:rsid w:val="00F45B64"/>
    <w:rsid w:val="00F46901"/>
    <w:rsid w:val="00F46A42"/>
    <w:rsid w:val="00F46FA9"/>
    <w:rsid w:val="00F47E25"/>
    <w:rsid w:val="00F504F3"/>
    <w:rsid w:val="00F536F2"/>
    <w:rsid w:val="00F552B7"/>
    <w:rsid w:val="00F55E3D"/>
    <w:rsid w:val="00F637ED"/>
    <w:rsid w:val="00F644F0"/>
    <w:rsid w:val="00F6747B"/>
    <w:rsid w:val="00F7082F"/>
    <w:rsid w:val="00F717A7"/>
    <w:rsid w:val="00F71BB5"/>
    <w:rsid w:val="00F74987"/>
    <w:rsid w:val="00F83C61"/>
    <w:rsid w:val="00F8569F"/>
    <w:rsid w:val="00F9077E"/>
    <w:rsid w:val="00F917AC"/>
    <w:rsid w:val="00F9243C"/>
    <w:rsid w:val="00F92A79"/>
    <w:rsid w:val="00F94BE3"/>
    <w:rsid w:val="00FA099B"/>
    <w:rsid w:val="00FA1332"/>
    <w:rsid w:val="00FB3BC3"/>
    <w:rsid w:val="00FB478A"/>
    <w:rsid w:val="00FB709B"/>
    <w:rsid w:val="00FC00C6"/>
    <w:rsid w:val="00FC680F"/>
    <w:rsid w:val="00FD17A6"/>
    <w:rsid w:val="00FD250C"/>
    <w:rsid w:val="00FD5985"/>
    <w:rsid w:val="00FD5B2C"/>
    <w:rsid w:val="00FD5F43"/>
    <w:rsid w:val="00FD71C1"/>
    <w:rsid w:val="00FE109E"/>
    <w:rsid w:val="00FE2C88"/>
    <w:rsid w:val="00FF0016"/>
    <w:rsid w:val="00FF0B85"/>
    <w:rsid w:val="00FF26C4"/>
    <w:rsid w:val="00FF2FBA"/>
    <w:rsid w:val="00FF3165"/>
    <w:rsid w:val="12E26EC9"/>
    <w:rsid w:val="5D648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6D04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7D7"/>
  </w:style>
  <w:style w:type="paragraph" w:styleId="Heading1">
    <w:name w:val="heading 1"/>
    <w:basedOn w:val="Normal"/>
    <w:next w:val="Normal"/>
    <w:link w:val="Heading1Char"/>
    <w:uiPriority w:val="9"/>
    <w:qFormat/>
    <w:rsid w:val="002F2E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E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6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D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D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D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2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F2E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2E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46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484B5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55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31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1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046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D24CD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AC474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4745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7D7"/>
  </w:style>
  <w:style w:type="paragraph" w:styleId="Heading1">
    <w:name w:val="heading 1"/>
    <w:basedOn w:val="Normal"/>
    <w:next w:val="Normal"/>
    <w:link w:val="Heading1Char"/>
    <w:uiPriority w:val="9"/>
    <w:qFormat/>
    <w:rsid w:val="002F2E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2E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46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0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D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DD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5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DD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024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F2E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2E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46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Spacing">
    <w:name w:val="No Spacing"/>
    <w:uiPriority w:val="1"/>
    <w:qFormat/>
    <w:rsid w:val="00484B5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7559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31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31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C046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D24CD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AC474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C474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7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3539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20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28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98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322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852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38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068441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516600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631896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6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EEC64-CEF9-4A56-9A56-07D358E8E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56</Words>
  <Characters>2503</Characters>
  <Application>Microsoft Office Word</Application>
  <DocSecurity>0</DocSecurity>
  <Lines>92</Lines>
  <Paragraphs>7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6</vt:i4>
      </vt:variant>
    </vt:vector>
  </HeadingPairs>
  <TitlesOfParts>
    <vt:vector size="17" baseType="lpstr">
      <vt:lpstr/>
      <vt:lpstr>Estimating the economic impact of RSV and other acute respiratory infections amo</vt:lpstr>
      <vt:lpstr>    </vt:lpstr>
      <vt:lpstr>    Authors</vt:lpstr>
      <vt:lpstr>    </vt:lpstr>
      <vt:lpstr>    Affiliations</vt:lpstr>
      <vt:lpstr>    </vt:lpstr>
      <vt:lpstr>    Keywords</vt:lpstr>
      <vt:lpstr>    Running title</vt:lpstr>
      <vt:lpstr>    Corresponding author</vt:lpstr>
      <vt:lpstr>    Summary</vt:lpstr>
      <vt:lpstr>    Abstract</vt:lpstr>
      <vt:lpstr>    Background</vt:lpstr>
      <vt:lpstr>    </vt:lpstr>
      <vt:lpstr>    Methods</vt:lpstr>
      <vt:lpstr>    Results</vt:lpstr>
      <vt:lpstr>    Discussion</vt:lpstr>
    </vt:vector>
  </TitlesOfParts>
  <Company/>
  <LinksUpToDate>false</LinksUpToDate>
  <CharactersWithSpaces>2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dicka, Elisabeth</dc:creator>
  <cp:keywords/>
  <dc:description/>
  <cp:lastModifiedBy>Sharath M. babu</cp:lastModifiedBy>
  <cp:revision>9</cp:revision>
  <cp:lastPrinted>2020-07-09T17:00:00Z</cp:lastPrinted>
  <dcterms:created xsi:type="dcterms:W3CDTF">2020-11-04T22:21:00Z</dcterms:created>
  <dcterms:modified xsi:type="dcterms:W3CDTF">2020-11-26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clinical-infectious-diseases</vt:lpwstr>
  </property>
  <property fmtid="{D5CDD505-2E9C-101B-9397-08002B2CF9AE}" pid="11" name="Mendeley Recent Style Name 4_1">
    <vt:lpwstr>Clinical Infectious Diseas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a1b5624-4079-3ec6-8aaf-c8540cd76f70</vt:lpwstr>
  </property>
  <property fmtid="{D5CDD505-2E9C-101B-9397-08002B2CF9AE}" pid="24" name="Mendeley Citation Style_1">
    <vt:lpwstr>http://www.zotero.org/styles/clinical-infectious-diseases</vt:lpwstr>
  </property>
</Properties>
</file>